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ABBFA7" w14:textId="77777777" w:rsidR="00EA7B20" w:rsidRDefault="00EA7B20" w:rsidP="001C17E6">
      <w:pPr>
        <w:spacing w:line="480" w:lineRule="auto"/>
        <w:jc w:val="center"/>
        <w:rPr>
          <w:b/>
        </w:rPr>
      </w:pPr>
    </w:p>
    <w:p w14:paraId="19CB9445" w14:textId="77777777" w:rsidR="00EA7B20" w:rsidRDefault="00EA7B20" w:rsidP="001C17E6">
      <w:pPr>
        <w:spacing w:line="480" w:lineRule="auto"/>
        <w:jc w:val="center"/>
        <w:rPr>
          <w:b/>
        </w:rPr>
      </w:pPr>
    </w:p>
    <w:p w14:paraId="5808F14E" w14:textId="77777777" w:rsidR="00EA7B20" w:rsidRDefault="00EA7B20" w:rsidP="001C17E6">
      <w:pPr>
        <w:spacing w:line="480" w:lineRule="auto"/>
        <w:jc w:val="center"/>
        <w:rPr>
          <w:b/>
        </w:rPr>
      </w:pPr>
    </w:p>
    <w:p w14:paraId="1F382D5A" w14:textId="77777777" w:rsidR="00EA7B20" w:rsidRDefault="00EA7B20" w:rsidP="001C17E6">
      <w:pPr>
        <w:spacing w:line="480" w:lineRule="auto"/>
        <w:jc w:val="center"/>
        <w:rPr>
          <w:b/>
        </w:rPr>
      </w:pPr>
    </w:p>
    <w:p w14:paraId="659833D4" w14:textId="77777777" w:rsidR="00EA7B20" w:rsidRDefault="00EA7B20" w:rsidP="001C17E6">
      <w:pPr>
        <w:spacing w:line="480" w:lineRule="auto"/>
        <w:jc w:val="center"/>
        <w:rPr>
          <w:b/>
        </w:rPr>
      </w:pPr>
    </w:p>
    <w:p w14:paraId="4AA1C159" w14:textId="77777777" w:rsidR="00EA7B20" w:rsidRDefault="00EA7B20" w:rsidP="001C17E6">
      <w:pPr>
        <w:spacing w:line="480" w:lineRule="auto"/>
        <w:jc w:val="center"/>
        <w:rPr>
          <w:b/>
        </w:rPr>
      </w:pPr>
    </w:p>
    <w:p w14:paraId="5BF4CE7B" w14:textId="77777777" w:rsidR="00EA7B20" w:rsidRDefault="00EA7B20" w:rsidP="001C17E6">
      <w:pPr>
        <w:spacing w:line="480" w:lineRule="auto"/>
        <w:jc w:val="center"/>
        <w:rPr>
          <w:b/>
        </w:rPr>
      </w:pPr>
    </w:p>
    <w:p w14:paraId="3CCCFD17" w14:textId="77777777" w:rsidR="00EA7B20" w:rsidRDefault="00EA7B20" w:rsidP="001C17E6">
      <w:pPr>
        <w:spacing w:line="480" w:lineRule="auto"/>
        <w:jc w:val="center"/>
        <w:rPr>
          <w:b/>
        </w:rPr>
      </w:pPr>
    </w:p>
    <w:p w14:paraId="33CF7C25" w14:textId="77777777" w:rsidR="00EA7B20" w:rsidRDefault="00EA7B20" w:rsidP="001C17E6">
      <w:pPr>
        <w:spacing w:line="480" w:lineRule="auto"/>
        <w:jc w:val="center"/>
        <w:rPr>
          <w:b/>
        </w:rPr>
      </w:pPr>
    </w:p>
    <w:p w14:paraId="37A7C858" w14:textId="1F16412F" w:rsidR="001C17E6" w:rsidRDefault="001C17E6" w:rsidP="001C17E6">
      <w:pPr>
        <w:spacing w:line="480" w:lineRule="auto"/>
        <w:jc w:val="center"/>
        <w:rPr>
          <w:b/>
        </w:rPr>
      </w:pPr>
      <w:r>
        <w:rPr>
          <w:b/>
        </w:rPr>
        <w:t xml:space="preserve">Parents’ Daily Involvement in Children’s Math Homework and Activities </w:t>
      </w:r>
    </w:p>
    <w:p w14:paraId="7CB19E65" w14:textId="185B7AE5" w:rsidR="001C17E6" w:rsidRDefault="001C17E6" w:rsidP="001C17E6">
      <w:pPr>
        <w:spacing w:line="480" w:lineRule="auto"/>
        <w:jc w:val="center"/>
        <w:rPr>
          <w:b/>
        </w:rPr>
      </w:pPr>
      <w:r>
        <w:rPr>
          <w:b/>
        </w:rPr>
        <w:t>During Early Elementary School</w:t>
      </w:r>
    </w:p>
    <w:p w14:paraId="0AEADDD3" w14:textId="77777777" w:rsidR="001C17E6" w:rsidRDefault="001C17E6" w:rsidP="00235F97">
      <w:pPr>
        <w:jc w:val="center"/>
        <w:rPr>
          <w:b/>
        </w:rPr>
      </w:pPr>
    </w:p>
    <w:p w14:paraId="2E1C8E38" w14:textId="45167DF4" w:rsidR="00853091" w:rsidRPr="00D84E68" w:rsidRDefault="00104620" w:rsidP="00235F97">
      <w:pPr>
        <w:jc w:val="center"/>
        <w:rPr>
          <w:b/>
        </w:rPr>
      </w:pPr>
      <w:r w:rsidRPr="00D84E68">
        <w:rPr>
          <w:b/>
        </w:rPr>
        <w:t>Online Supplementa</w:t>
      </w:r>
      <w:r w:rsidR="00D84E68">
        <w:rPr>
          <w:b/>
        </w:rPr>
        <w:t>l</w:t>
      </w:r>
      <w:r w:rsidRPr="00D84E68">
        <w:rPr>
          <w:b/>
        </w:rPr>
        <w:t xml:space="preserve"> Materials</w:t>
      </w:r>
    </w:p>
    <w:p w14:paraId="1888CFC4" w14:textId="77777777" w:rsidR="00104620" w:rsidRDefault="00104620"/>
    <w:p w14:paraId="61926FE9" w14:textId="77777777" w:rsidR="00EA7B20" w:rsidRDefault="00EA7B20">
      <w:pPr>
        <w:rPr>
          <w:b/>
          <w:bCs/>
          <w:iCs/>
        </w:rPr>
      </w:pPr>
      <w:r>
        <w:rPr>
          <w:b/>
          <w:bCs/>
          <w:iCs/>
        </w:rPr>
        <w:br w:type="page"/>
      </w:r>
    </w:p>
    <w:p w14:paraId="7A04BB8D" w14:textId="715EEC0C" w:rsidR="009022B7" w:rsidRPr="00235F97" w:rsidRDefault="009022B7" w:rsidP="009022B7">
      <w:pPr>
        <w:spacing w:line="480" w:lineRule="auto"/>
        <w:rPr>
          <w:b/>
          <w:bCs/>
          <w:iCs/>
        </w:rPr>
      </w:pPr>
      <w:r>
        <w:rPr>
          <w:b/>
          <w:bCs/>
          <w:iCs/>
        </w:rPr>
        <w:lastRenderedPageBreak/>
        <w:t>Table S1</w:t>
      </w:r>
    </w:p>
    <w:p w14:paraId="53974860" w14:textId="4902585D" w:rsidR="00104620" w:rsidRDefault="00104620" w:rsidP="00235F97">
      <w:pPr>
        <w:spacing w:line="480" w:lineRule="auto"/>
        <w:rPr>
          <w:i/>
        </w:rPr>
      </w:pPr>
      <w:r w:rsidRPr="000C1270">
        <w:rPr>
          <w:i/>
        </w:rPr>
        <w:t>Descriptive</w:t>
      </w:r>
      <w:r>
        <w:rPr>
          <w:i/>
        </w:rPr>
        <w:t>s</w:t>
      </w:r>
      <w:r w:rsidRPr="000C1270">
        <w:rPr>
          <w:i/>
        </w:rPr>
        <w:t xml:space="preserve"> </w:t>
      </w:r>
      <w:r>
        <w:rPr>
          <w:i/>
        </w:rPr>
        <w:t>for the Frequency of Child Engagement in Math Activit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86"/>
        <w:gridCol w:w="2037"/>
        <w:gridCol w:w="2037"/>
      </w:tblGrid>
      <w:tr w:rsidR="00104620" w14:paraId="073E5CE9" w14:textId="77777777" w:rsidTr="008A4099">
        <w:trPr>
          <w:trHeight w:val="340"/>
        </w:trPr>
        <w:tc>
          <w:tcPr>
            <w:tcW w:w="28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07139" w14:textId="77777777" w:rsidR="00104620" w:rsidRDefault="00104620" w:rsidP="008A4099">
            <w:pPr>
              <w:jc w:val="right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　</w:t>
            </w: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49C8F" w14:textId="77777777" w:rsidR="00104620" w:rsidRDefault="00104620" w:rsidP="008A4099">
            <w:pPr>
              <w:jc w:val="center"/>
              <w:rPr>
                <w:rFonts w:eastAsia="DengXian"/>
                <w:color w:val="000000"/>
              </w:rPr>
            </w:pPr>
            <w:r w:rsidRPr="007E5616">
              <w:rPr>
                <w:rFonts w:eastAsia="DengXian"/>
                <w:i/>
                <w:iCs/>
                <w:color w:val="000000"/>
              </w:rPr>
              <w:t>M</w:t>
            </w: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6CF60" w14:textId="77777777" w:rsidR="00104620" w:rsidRDefault="00104620" w:rsidP="008A4099">
            <w:pPr>
              <w:jc w:val="center"/>
              <w:rPr>
                <w:rFonts w:eastAsia="DengXian"/>
                <w:color w:val="000000"/>
              </w:rPr>
            </w:pPr>
            <w:r w:rsidRPr="007E5616">
              <w:rPr>
                <w:rFonts w:eastAsia="DengXian"/>
                <w:i/>
                <w:iCs/>
                <w:color w:val="000000"/>
              </w:rPr>
              <w:t>SD</w:t>
            </w:r>
          </w:p>
        </w:tc>
      </w:tr>
      <w:tr w:rsidR="00104620" w14:paraId="23F2BA4D" w14:textId="77777777" w:rsidTr="008A4099">
        <w:trPr>
          <w:trHeight w:val="320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119C" w14:textId="59D948B6" w:rsidR="00104620" w:rsidRDefault="004170B1" w:rsidP="008A4099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1. </w:t>
            </w:r>
            <w:r w:rsidR="00104620">
              <w:rPr>
                <w:rFonts w:eastAsia="DengXian"/>
                <w:color w:val="000000"/>
              </w:rPr>
              <w:t>Math flashcards</w:t>
            </w:r>
            <w:r w:rsidR="00666B6A">
              <w:rPr>
                <w:rFonts w:eastAsia="DengXian"/>
                <w:color w:val="000000"/>
              </w:rPr>
              <w:t>, workbooks, or worksheet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8C00" w14:textId="77777777" w:rsidR="00104620" w:rsidRDefault="00104620" w:rsidP="008A4099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08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BF6E" w14:textId="77777777" w:rsidR="00104620" w:rsidRDefault="00104620" w:rsidP="008A4099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16</w:t>
            </w:r>
          </w:p>
        </w:tc>
      </w:tr>
      <w:tr w:rsidR="00104620" w14:paraId="5E887C71" w14:textId="77777777" w:rsidTr="008A4099">
        <w:trPr>
          <w:trHeight w:val="320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DF8F" w14:textId="1FB3C7B2" w:rsidR="00104620" w:rsidRDefault="004170B1" w:rsidP="008A4099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2. </w:t>
            </w:r>
            <w:r w:rsidR="00104620">
              <w:rPr>
                <w:rFonts w:eastAsia="DengXian"/>
                <w:color w:val="000000"/>
              </w:rPr>
              <w:t>Math quizzing</w:t>
            </w:r>
            <w:r w:rsidR="00864735">
              <w:rPr>
                <w:rFonts w:eastAsia="DengXian"/>
                <w:color w:val="000000"/>
              </w:rPr>
              <w:t xml:space="preserve">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44A5" w14:textId="77777777" w:rsidR="00104620" w:rsidRDefault="00104620" w:rsidP="008A4099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05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43A8" w14:textId="77777777" w:rsidR="00104620" w:rsidRDefault="00104620" w:rsidP="008A4099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14</w:t>
            </w:r>
          </w:p>
        </w:tc>
      </w:tr>
      <w:tr w:rsidR="00104620" w14:paraId="4F24E94E" w14:textId="77777777" w:rsidTr="008A4099">
        <w:trPr>
          <w:trHeight w:val="320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D0EB" w14:textId="223A4817" w:rsidR="00104620" w:rsidRDefault="004170B1" w:rsidP="008A4099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3. </w:t>
            </w:r>
            <w:r w:rsidR="00104620">
              <w:rPr>
                <w:rFonts w:eastAsia="DengXian"/>
                <w:color w:val="000000"/>
              </w:rPr>
              <w:t xml:space="preserve">Everyday math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A75A" w14:textId="77777777" w:rsidR="00104620" w:rsidRDefault="00104620" w:rsidP="008A4099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14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1BAF" w14:textId="77777777" w:rsidR="00104620" w:rsidRDefault="00104620" w:rsidP="008A4099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0</w:t>
            </w:r>
          </w:p>
        </w:tc>
      </w:tr>
      <w:tr w:rsidR="00104620" w14:paraId="6897332F" w14:textId="77777777" w:rsidTr="008A4099">
        <w:trPr>
          <w:trHeight w:val="320"/>
        </w:trPr>
        <w:tc>
          <w:tcPr>
            <w:tcW w:w="2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4248" w14:textId="77533C12" w:rsidR="00104620" w:rsidRDefault="004170B1" w:rsidP="008A4099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4. </w:t>
            </w:r>
            <w:r w:rsidR="00104620">
              <w:rPr>
                <w:rFonts w:eastAsia="DengXian"/>
                <w:color w:val="000000"/>
              </w:rPr>
              <w:t>Math card games</w:t>
            </w:r>
            <w:r w:rsidR="00666B6A">
              <w:rPr>
                <w:rFonts w:eastAsia="DengXian"/>
                <w:color w:val="000000"/>
              </w:rPr>
              <w:t>, dice games, or board game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A20A" w14:textId="77777777" w:rsidR="00104620" w:rsidRDefault="00104620" w:rsidP="008A4099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05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4A52" w14:textId="77777777" w:rsidR="00104620" w:rsidRDefault="00104620" w:rsidP="008A4099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13</w:t>
            </w:r>
          </w:p>
        </w:tc>
      </w:tr>
      <w:tr w:rsidR="00104620" w14:paraId="24CF7EB1" w14:textId="77777777" w:rsidTr="008A4099">
        <w:trPr>
          <w:trHeight w:val="320"/>
        </w:trPr>
        <w:tc>
          <w:tcPr>
            <w:tcW w:w="2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749C" w14:textId="5B819CD1" w:rsidR="00104620" w:rsidRDefault="004170B1" w:rsidP="008A4099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5. </w:t>
            </w:r>
            <w:r w:rsidR="00104620">
              <w:rPr>
                <w:rFonts w:eastAsia="DengXian"/>
                <w:color w:val="000000"/>
              </w:rPr>
              <w:t>Math games on a digital device</w:t>
            </w:r>
          </w:p>
        </w:tc>
        <w:tc>
          <w:tcPr>
            <w:tcW w:w="10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32AE" w14:textId="77777777" w:rsidR="00104620" w:rsidRDefault="00104620" w:rsidP="008A4099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06</w:t>
            </w:r>
          </w:p>
        </w:tc>
        <w:tc>
          <w:tcPr>
            <w:tcW w:w="10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04EB" w14:textId="77777777" w:rsidR="00104620" w:rsidRDefault="00104620" w:rsidP="008A4099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14</w:t>
            </w:r>
          </w:p>
        </w:tc>
      </w:tr>
      <w:tr w:rsidR="00104620" w14:paraId="3D6F98AE" w14:textId="77777777" w:rsidTr="008A4099">
        <w:trPr>
          <w:trHeight w:val="320"/>
        </w:trPr>
        <w:tc>
          <w:tcPr>
            <w:tcW w:w="28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258A" w14:textId="20E7A633" w:rsidR="00104620" w:rsidRDefault="004170B1" w:rsidP="008A4099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 xml:space="preserve">6. </w:t>
            </w:r>
            <w:r w:rsidR="00104620">
              <w:rPr>
                <w:rFonts w:eastAsia="DengXian"/>
                <w:color w:val="000000"/>
              </w:rPr>
              <w:t>Other activities</w:t>
            </w:r>
          </w:p>
        </w:tc>
        <w:tc>
          <w:tcPr>
            <w:tcW w:w="10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05C8" w14:textId="77777777" w:rsidR="00104620" w:rsidRDefault="00104620" w:rsidP="008A4099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03</w:t>
            </w:r>
          </w:p>
        </w:tc>
        <w:tc>
          <w:tcPr>
            <w:tcW w:w="10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C403" w14:textId="77777777" w:rsidR="00104620" w:rsidRDefault="00104620" w:rsidP="008A4099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08</w:t>
            </w:r>
          </w:p>
        </w:tc>
      </w:tr>
      <w:tr w:rsidR="00104620" w14:paraId="3F2CC2B7" w14:textId="77777777" w:rsidTr="008A4099">
        <w:trPr>
          <w:trHeight w:val="320"/>
        </w:trPr>
        <w:tc>
          <w:tcPr>
            <w:tcW w:w="28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413322" w14:textId="114BDDAC" w:rsidR="00104620" w:rsidRDefault="00104620" w:rsidP="008A4099">
            <w:pPr>
              <w:rPr>
                <w:rFonts w:eastAsia="DengXian"/>
                <w:color w:val="000000"/>
              </w:rPr>
            </w:pPr>
            <w:r>
              <w:rPr>
                <w:rFonts w:eastAsia="DengXian" w:hint="eastAsia"/>
                <w:color w:val="000000"/>
              </w:rPr>
              <w:t>Total</w:t>
            </w:r>
            <w:r>
              <w:rPr>
                <w:rFonts w:eastAsia="DengXian"/>
                <w:color w:val="000000"/>
              </w:rPr>
              <w:t xml:space="preserve"> </w:t>
            </w:r>
          </w:p>
        </w:tc>
        <w:tc>
          <w:tcPr>
            <w:tcW w:w="10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39D15" w14:textId="77777777" w:rsidR="00104620" w:rsidRDefault="00104620" w:rsidP="008A4099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6</w:t>
            </w:r>
          </w:p>
        </w:tc>
        <w:tc>
          <w:tcPr>
            <w:tcW w:w="10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E00AD" w14:textId="77777777" w:rsidR="00104620" w:rsidRDefault="00104620" w:rsidP="008A4099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6</w:t>
            </w:r>
          </w:p>
        </w:tc>
      </w:tr>
      <w:tr w:rsidR="00104620" w14:paraId="576890DB" w14:textId="77777777" w:rsidTr="008A4099">
        <w:trPr>
          <w:trHeight w:val="32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36C677" w14:textId="79D11C55" w:rsidR="00104620" w:rsidRDefault="00104620" w:rsidP="004170B1">
            <w:pPr>
              <w:spacing w:before="120" w:after="120"/>
              <w:rPr>
                <w:rFonts w:eastAsia="DengXian"/>
                <w:color w:val="000000"/>
              </w:rPr>
            </w:pPr>
            <w:r w:rsidRPr="000441EE">
              <w:rPr>
                <w:rFonts w:eastAsia="DengXian"/>
                <w:i/>
                <w:color w:val="000000"/>
              </w:rPr>
              <w:t>Notes</w:t>
            </w:r>
            <w:r w:rsidRPr="000441EE">
              <w:rPr>
                <w:rFonts w:eastAsia="DengXian"/>
                <w:color w:val="000000"/>
              </w:rPr>
              <w:t xml:space="preserve">. There were 483 parent-child dyads who provided reports for the math activities. Means presented here can be interpreted as the proportion of days children engaged in each type of </w:t>
            </w:r>
            <w:r w:rsidR="00FB1DB0" w:rsidRPr="000441EE">
              <w:rPr>
                <w:rFonts w:eastAsia="DengXian"/>
                <w:color w:val="000000"/>
              </w:rPr>
              <w:t>activit</w:t>
            </w:r>
            <w:r w:rsidR="00FB1DB0">
              <w:rPr>
                <w:rFonts w:eastAsia="DengXian"/>
                <w:color w:val="000000"/>
              </w:rPr>
              <w:t>y</w:t>
            </w:r>
            <w:r w:rsidRPr="000441EE">
              <w:rPr>
                <w:rFonts w:eastAsia="DengXian"/>
                <w:color w:val="000000"/>
              </w:rPr>
              <w:t>.</w:t>
            </w:r>
            <w:r>
              <w:rPr>
                <w:rFonts w:eastAsia="DengXian"/>
                <w:color w:val="000000"/>
              </w:rPr>
              <w:t xml:space="preserve"> </w:t>
            </w:r>
            <w:r w:rsidR="00392BEA">
              <w:rPr>
                <w:rFonts w:eastAsia="DengXian"/>
                <w:color w:val="000000"/>
              </w:rPr>
              <w:t xml:space="preserve">Parents were given a list of math activities </w:t>
            </w:r>
            <w:r w:rsidR="00392BEA">
              <w:t>adapted from</w:t>
            </w:r>
            <w:r w:rsidR="00392BEA" w:rsidRPr="00EB2A6D">
              <w:t xml:space="preserve"> </w:t>
            </w:r>
            <w:r w:rsidR="00D8031C">
              <w:t>those</w:t>
            </w:r>
            <w:r w:rsidR="00392BEA" w:rsidRPr="00EB2A6D">
              <w:t xml:space="preserve"> used in measures </w:t>
            </w:r>
            <w:r w:rsidR="00392BEA">
              <w:t>designed for</w:t>
            </w:r>
            <w:r w:rsidR="00392BEA" w:rsidRPr="00EB2A6D">
              <w:t xml:space="preserve"> parents</w:t>
            </w:r>
            <w:r w:rsidR="00392BEA">
              <w:t xml:space="preserve"> of children</w:t>
            </w:r>
            <w:r w:rsidR="00392BEA" w:rsidRPr="00EB2A6D">
              <w:t xml:space="preserve"> </w:t>
            </w:r>
            <w:r w:rsidR="00392BEA">
              <w:t>who had not yet entered school (</w:t>
            </w:r>
            <w:r w:rsidR="00392BEA" w:rsidRPr="00EB2A6D">
              <w:t xml:space="preserve">e.g., LeFevre et al., 2009; </w:t>
            </w:r>
            <w:proofErr w:type="spellStart"/>
            <w:r w:rsidR="00392BEA" w:rsidRPr="00EB2A6D">
              <w:t>Skwarchuk</w:t>
            </w:r>
            <w:proofErr w:type="spellEnd"/>
            <w:r w:rsidR="00392BEA" w:rsidRPr="00EB2A6D">
              <w:t xml:space="preserve"> et al., 2014; </w:t>
            </w:r>
            <w:proofErr w:type="spellStart"/>
            <w:r w:rsidR="00392BEA" w:rsidRPr="00EB2A6D">
              <w:t>Zippert</w:t>
            </w:r>
            <w:proofErr w:type="spellEnd"/>
            <w:r w:rsidR="00392BEA" w:rsidRPr="00EB2A6D">
              <w:t xml:space="preserve"> &amp; </w:t>
            </w:r>
            <w:proofErr w:type="spellStart"/>
            <w:r w:rsidR="00392BEA" w:rsidRPr="00EB2A6D">
              <w:t>Rittle</w:t>
            </w:r>
            <w:proofErr w:type="spellEnd"/>
            <w:r w:rsidR="00392BEA" w:rsidRPr="00EB2A6D">
              <w:t>-Johnson, 2020</w:t>
            </w:r>
            <w:r w:rsidR="00392BEA">
              <w:t xml:space="preserve">): (1) </w:t>
            </w:r>
            <w:r w:rsidR="00666B6A">
              <w:rPr>
                <w:rFonts w:eastAsia="DengXian"/>
                <w:i/>
                <w:iCs/>
                <w:color w:val="000000"/>
              </w:rPr>
              <w:t>m</w:t>
            </w:r>
            <w:r w:rsidR="00666B6A" w:rsidRPr="001C17E6">
              <w:rPr>
                <w:rFonts w:eastAsia="DengXian"/>
                <w:i/>
                <w:iCs/>
                <w:color w:val="000000"/>
              </w:rPr>
              <w:t xml:space="preserve">ath </w:t>
            </w:r>
            <w:r w:rsidR="00392BEA" w:rsidRPr="001C17E6">
              <w:rPr>
                <w:rFonts w:eastAsia="DengXian"/>
                <w:i/>
                <w:iCs/>
                <w:color w:val="000000"/>
              </w:rPr>
              <w:t>flashcards, workbooks, or worksheets</w:t>
            </w:r>
            <w:r w:rsidR="00392BEA" w:rsidRPr="004170B1">
              <w:rPr>
                <w:rFonts w:eastAsia="DengXian"/>
                <w:color w:val="000000"/>
              </w:rPr>
              <w:t xml:space="preserve"> in paper form or on a digital device (</w:t>
            </w:r>
            <w:r w:rsidR="00392BEA">
              <w:rPr>
                <w:rFonts w:eastAsia="DengXian"/>
                <w:color w:val="000000"/>
              </w:rPr>
              <w:t>e.g.</w:t>
            </w:r>
            <w:r w:rsidR="00392BEA" w:rsidRPr="004170B1">
              <w:rPr>
                <w:rFonts w:eastAsia="DengXian"/>
                <w:color w:val="000000"/>
              </w:rPr>
              <w:t>, a tablet or computer)</w:t>
            </w:r>
            <w:r w:rsidR="00392BEA">
              <w:rPr>
                <w:rFonts w:eastAsia="DengXian"/>
                <w:color w:val="000000"/>
              </w:rPr>
              <w:t>; (</w:t>
            </w:r>
            <w:r w:rsidR="00392BEA" w:rsidRPr="004170B1">
              <w:rPr>
                <w:rFonts w:eastAsia="DengXian"/>
                <w:color w:val="000000"/>
              </w:rPr>
              <w:t>2</w:t>
            </w:r>
            <w:r w:rsidR="00392BEA">
              <w:rPr>
                <w:rFonts w:eastAsia="DengXian"/>
                <w:color w:val="000000"/>
              </w:rPr>
              <w:t>)</w:t>
            </w:r>
            <w:r w:rsidR="00392BEA" w:rsidRPr="004170B1">
              <w:rPr>
                <w:rFonts w:eastAsia="DengXian"/>
                <w:color w:val="000000"/>
              </w:rPr>
              <w:t xml:space="preserve"> </w:t>
            </w:r>
            <w:r w:rsidR="00392BEA" w:rsidRPr="001C17E6">
              <w:rPr>
                <w:rFonts w:eastAsia="DengXian"/>
                <w:i/>
                <w:iCs/>
                <w:color w:val="000000"/>
              </w:rPr>
              <w:t>math quizzing</w:t>
            </w:r>
            <w:r w:rsidR="00392BEA" w:rsidRPr="004170B1">
              <w:rPr>
                <w:rFonts w:eastAsia="DengXian"/>
                <w:color w:val="000000"/>
              </w:rPr>
              <w:t xml:space="preserve"> (</w:t>
            </w:r>
            <w:r w:rsidR="00392BEA">
              <w:rPr>
                <w:rFonts w:eastAsia="DengXian"/>
                <w:color w:val="000000"/>
              </w:rPr>
              <w:t>e.g.</w:t>
            </w:r>
            <w:r w:rsidR="00392BEA" w:rsidRPr="004170B1">
              <w:rPr>
                <w:rFonts w:eastAsia="DengXian"/>
                <w:color w:val="000000"/>
              </w:rPr>
              <w:t xml:space="preserve">, </w:t>
            </w:r>
            <w:r w:rsidR="00392BEA">
              <w:rPr>
                <w:rFonts w:eastAsia="DengXian"/>
                <w:color w:val="000000"/>
              </w:rPr>
              <w:t>gave</w:t>
            </w:r>
            <w:r w:rsidR="00392BEA" w:rsidRPr="004170B1">
              <w:rPr>
                <w:rFonts w:eastAsia="DengXian"/>
                <w:color w:val="000000"/>
              </w:rPr>
              <w:t xml:space="preserve"> child addition problems or math word problems)</w:t>
            </w:r>
            <w:r w:rsidR="00392BEA">
              <w:rPr>
                <w:rFonts w:eastAsia="DengXian"/>
                <w:color w:val="000000"/>
              </w:rPr>
              <w:t>; (3)</w:t>
            </w:r>
            <w:r w:rsidR="00392BEA" w:rsidRPr="004170B1">
              <w:rPr>
                <w:rFonts w:eastAsia="DengXian"/>
                <w:color w:val="000000"/>
              </w:rPr>
              <w:t xml:space="preserve"> </w:t>
            </w:r>
            <w:r w:rsidR="00392BEA" w:rsidRPr="001C17E6">
              <w:rPr>
                <w:rFonts w:eastAsia="DengXian"/>
                <w:i/>
                <w:iCs/>
                <w:color w:val="000000"/>
              </w:rPr>
              <w:t>everyday math</w:t>
            </w:r>
            <w:r w:rsidR="00392BEA" w:rsidRPr="004170B1">
              <w:rPr>
                <w:rFonts w:eastAsia="DengXian"/>
                <w:color w:val="000000"/>
              </w:rPr>
              <w:t xml:space="preserve"> (</w:t>
            </w:r>
            <w:r w:rsidR="00392BEA">
              <w:rPr>
                <w:rFonts w:eastAsia="DengXian"/>
                <w:color w:val="000000"/>
              </w:rPr>
              <w:t>e.g.,</w:t>
            </w:r>
            <w:r w:rsidR="00392BEA" w:rsidRPr="004170B1">
              <w:rPr>
                <w:rFonts w:eastAsia="DengXian"/>
                <w:color w:val="000000"/>
              </w:rPr>
              <w:t xml:space="preserve"> measuring things while cooking or telling time)</w:t>
            </w:r>
            <w:r w:rsidR="00392BEA">
              <w:rPr>
                <w:rFonts w:eastAsia="DengXian"/>
                <w:color w:val="000000"/>
              </w:rPr>
              <w:t xml:space="preserve">; (4) </w:t>
            </w:r>
            <w:r w:rsidR="00392BEA" w:rsidRPr="001C17E6">
              <w:rPr>
                <w:rFonts w:eastAsia="DengXian"/>
                <w:i/>
                <w:iCs/>
                <w:color w:val="000000"/>
              </w:rPr>
              <w:t>math card games, dice games, or board games</w:t>
            </w:r>
            <w:r w:rsidR="00392BEA">
              <w:rPr>
                <w:rFonts w:eastAsia="DengXian"/>
                <w:color w:val="000000"/>
              </w:rPr>
              <w:t>; (5)</w:t>
            </w:r>
            <w:r w:rsidR="00392BEA" w:rsidRPr="004170B1">
              <w:rPr>
                <w:rFonts w:eastAsia="DengXian"/>
                <w:color w:val="000000"/>
              </w:rPr>
              <w:t xml:space="preserve"> </w:t>
            </w:r>
            <w:r w:rsidR="00392BEA" w:rsidRPr="001C17E6">
              <w:rPr>
                <w:rFonts w:eastAsia="DengXian"/>
                <w:i/>
                <w:iCs/>
                <w:color w:val="000000"/>
              </w:rPr>
              <w:t>math games on a digital device</w:t>
            </w:r>
            <w:r w:rsidR="00392BEA" w:rsidRPr="004170B1">
              <w:rPr>
                <w:rFonts w:eastAsia="DengXian"/>
                <w:color w:val="000000"/>
              </w:rPr>
              <w:t xml:space="preserve"> (</w:t>
            </w:r>
            <w:r w:rsidR="00392BEA">
              <w:rPr>
                <w:rFonts w:eastAsia="DengXian"/>
                <w:color w:val="000000"/>
              </w:rPr>
              <w:t>e.g.</w:t>
            </w:r>
            <w:r w:rsidR="00392BEA" w:rsidRPr="004170B1">
              <w:rPr>
                <w:rFonts w:eastAsia="DengXian"/>
                <w:color w:val="000000"/>
              </w:rPr>
              <w:t>, a tablet or computer)</w:t>
            </w:r>
            <w:r w:rsidR="00392BEA">
              <w:rPr>
                <w:rFonts w:eastAsia="DengXian"/>
                <w:color w:val="000000"/>
              </w:rPr>
              <w:t>; (6)</w:t>
            </w:r>
            <w:r w:rsidR="00392BEA" w:rsidRPr="004170B1">
              <w:rPr>
                <w:rFonts w:eastAsia="DengXian"/>
                <w:color w:val="000000"/>
              </w:rPr>
              <w:t xml:space="preserve"> </w:t>
            </w:r>
            <w:r w:rsidR="00392BEA" w:rsidRPr="001C17E6">
              <w:rPr>
                <w:rFonts w:eastAsia="DengXian"/>
                <w:i/>
                <w:iCs/>
                <w:color w:val="000000"/>
              </w:rPr>
              <w:t>other</w:t>
            </w:r>
            <w:r w:rsidR="00392BEA">
              <w:rPr>
                <w:rFonts w:eastAsia="DengXian"/>
                <w:color w:val="000000"/>
              </w:rPr>
              <w:t>.</w:t>
            </w:r>
          </w:p>
        </w:tc>
      </w:tr>
    </w:tbl>
    <w:p w14:paraId="618A024A" w14:textId="77777777" w:rsidR="00104620" w:rsidRDefault="00104620"/>
    <w:p w14:paraId="2236599B" w14:textId="77777777" w:rsidR="001D2C82" w:rsidRDefault="001D2C82">
      <w:pPr>
        <w:rPr>
          <w:b/>
        </w:rPr>
      </w:pPr>
      <w:r>
        <w:rPr>
          <w:b/>
        </w:rPr>
        <w:br w:type="page"/>
      </w:r>
    </w:p>
    <w:p w14:paraId="29896222" w14:textId="77777777" w:rsidR="00D87510" w:rsidRDefault="00D87510" w:rsidP="001D2C82">
      <w:pPr>
        <w:spacing w:line="480" w:lineRule="auto"/>
        <w:rPr>
          <w:b/>
          <w:bCs/>
          <w:iCs/>
        </w:rPr>
        <w:sectPr w:rsidR="00D87510" w:rsidSect="00D84E68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</w:p>
    <w:p w14:paraId="430AA1FB" w14:textId="58155900" w:rsidR="00D87510" w:rsidRPr="00CF2BAA" w:rsidRDefault="001D2C82" w:rsidP="00CF2BAA">
      <w:pPr>
        <w:spacing w:line="480" w:lineRule="auto"/>
        <w:rPr>
          <w:b/>
          <w:bCs/>
          <w:iCs/>
        </w:rPr>
      </w:pPr>
      <w:r>
        <w:rPr>
          <w:b/>
          <w:bCs/>
          <w:iCs/>
        </w:rPr>
        <w:lastRenderedPageBreak/>
        <w:t>Table S2</w:t>
      </w:r>
    </w:p>
    <w:p w14:paraId="09F4F766" w14:textId="0D9B8462" w:rsidR="00D87510" w:rsidRDefault="006D0EC2" w:rsidP="00D87510">
      <w:pPr>
        <w:spacing w:line="480" w:lineRule="auto"/>
        <w:rPr>
          <w:i/>
        </w:rPr>
      </w:pPr>
      <w:r>
        <w:rPr>
          <w:i/>
        </w:rPr>
        <w:t xml:space="preserve">Multiple Regressions </w:t>
      </w:r>
      <w:r w:rsidRPr="008C64F9">
        <w:rPr>
          <w:i/>
        </w:rPr>
        <w:t xml:space="preserve">Predicting Child Math </w:t>
      </w:r>
      <w:r>
        <w:rPr>
          <w:i/>
        </w:rPr>
        <w:t>Motivation and Achievement Over Time Among Families with at Least Two</w:t>
      </w:r>
      <w:r w:rsidR="00CF2BAA">
        <w:rPr>
          <w:i/>
        </w:rPr>
        <w:t xml:space="preserve"> Report</w:t>
      </w:r>
      <w:r>
        <w:rPr>
          <w:i/>
        </w:rPr>
        <w:t>s</w:t>
      </w:r>
      <w:r w:rsidR="00CF2BAA">
        <w:rPr>
          <w:i/>
        </w:rPr>
        <w:t xml:space="preserve"> of </w:t>
      </w:r>
      <w:r>
        <w:rPr>
          <w:i/>
        </w:rPr>
        <w:t>each</w:t>
      </w:r>
      <w:r w:rsidR="00CF2BAA">
        <w:rPr>
          <w:i/>
        </w:rPr>
        <w:t xml:space="preserve"> Qualitative Aspect of P</w:t>
      </w:r>
      <w:r w:rsidR="00CF2BAA" w:rsidRPr="00CF2BAA">
        <w:rPr>
          <w:i/>
        </w:rPr>
        <w:t>a</w:t>
      </w:r>
      <w:r w:rsidR="00CF2BAA">
        <w:rPr>
          <w:i/>
        </w:rPr>
        <w:t>rent I</w:t>
      </w:r>
      <w:r w:rsidR="00CF2BAA" w:rsidRPr="00CF2BAA">
        <w:rPr>
          <w:i/>
        </w:rPr>
        <w:t>nvolve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26"/>
        <w:gridCol w:w="1254"/>
        <w:gridCol w:w="1024"/>
        <w:gridCol w:w="1255"/>
        <w:gridCol w:w="1094"/>
        <w:gridCol w:w="1024"/>
        <w:gridCol w:w="1039"/>
        <w:gridCol w:w="1151"/>
        <w:gridCol w:w="1216"/>
        <w:gridCol w:w="1177"/>
      </w:tblGrid>
      <w:tr w:rsidR="00D87510" w14:paraId="1464095A" w14:textId="77777777" w:rsidTr="00D87510">
        <w:trPr>
          <w:trHeight w:val="232"/>
        </w:trPr>
        <w:tc>
          <w:tcPr>
            <w:tcW w:w="10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B609" w14:textId="77777777" w:rsidR="00D87510" w:rsidRDefault="00D87510" w:rsidP="0044513A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6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30AB" w14:textId="55B1E6C7" w:rsidR="00D87510" w:rsidRDefault="00D87510" w:rsidP="0044513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Math </w:t>
            </w:r>
            <w:r w:rsidR="00730F7F">
              <w:rPr>
                <w:rFonts w:eastAsia="DengXian"/>
                <w:color w:val="000000"/>
                <w:sz w:val="20"/>
                <w:szCs w:val="20"/>
              </w:rPr>
              <w:t>L</w:t>
            </w:r>
            <w:r>
              <w:rPr>
                <w:rFonts w:eastAsia="DengXian"/>
                <w:color w:val="000000"/>
                <w:sz w:val="20"/>
                <w:szCs w:val="20"/>
              </w:rPr>
              <w:t xml:space="preserve">iking </w:t>
            </w:r>
          </w:p>
        </w:tc>
        <w:tc>
          <w:tcPr>
            <w:tcW w:w="1218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C8D7" w14:textId="24EF4A18" w:rsidR="00D87510" w:rsidRDefault="00D87510" w:rsidP="0044513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Preference for </w:t>
            </w:r>
            <w:r w:rsidR="00730F7F">
              <w:rPr>
                <w:rFonts w:eastAsia="DengXian"/>
                <w:color w:val="000000"/>
                <w:sz w:val="20"/>
                <w:szCs w:val="20"/>
              </w:rPr>
              <w:t xml:space="preserve">Math Challenge </w:t>
            </w:r>
          </w:p>
        </w:tc>
        <w:tc>
          <w:tcPr>
            <w:tcW w:w="1367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CD34" w14:textId="0AFA407B" w:rsidR="00D87510" w:rsidRDefault="00D87510" w:rsidP="0044513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Math </w:t>
            </w:r>
            <w:r w:rsidR="00730F7F">
              <w:rPr>
                <w:rFonts w:eastAsia="DengXian"/>
                <w:color w:val="000000"/>
                <w:sz w:val="20"/>
                <w:szCs w:val="20"/>
              </w:rPr>
              <w:t>A</w:t>
            </w:r>
            <w:r>
              <w:rPr>
                <w:rFonts w:eastAsia="DengXian"/>
                <w:color w:val="000000"/>
                <w:sz w:val="20"/>
                <w:szCs w:val="20"/>
              </w:rPr>
              <w:t xml:space="preserve">chievement </w:t>
            </w:r>
          </w:p>
        </w:tc>
      </w:tr>
      <w:tr w:rsidR="00D87510" w14:paraId="0753B894" w14:textId="77777777" w:rsidTr="00D87510">
        <w:trPr>
          <w:trHeight w:val="232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83C8" w14:textId="77777777" w:rsidR="00D87510" w:rsidRDefault="00D87510" w:rsidP="0044513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363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7716F" w14:textId="77777777" w:rsidR="00D87510" w:rsidRDefault="00D87510" w:rsidP="0044513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(Wave 2)</w:t>
            </w:r>
          </w:p>
        </w:tc>
        <w:tc>
          <w:tcPr>
            <w:tcW w:w="1218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7B11A" w14:textId="77777777" w:rsidR="00D87510" w:rsidRDefault="00D87510" w:rsidP="0044513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(Wave 2)</w:t>
            </w:r>
          </w:p>
        </w:tc>
        <w:tc>
          <w:tcPr>
            <w:tcW w:w="1367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1FD00" w14:textId="77777777" w:rsidR="00D87510" w:rsidRDefault="00D87510" w:rsidP="0044513A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(Wave 2)</w:t>
            </w:r>
          </w:p>
        </w:tc>
      </w:tr>
      <w:tr w:rsidR="00D87510" w14:paraId="4C7D211F" w14:textId="77777777" w:rsidTr="0044513A">
        <w:trPr>
          <w:trHeight w:val="232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B57F" w14:textId="77777777" w:rsidR="00D87510" w:rsidRDefault="00D87510" w:rsidP="0044513A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B97A9" w14:textId="77777777" w:rsidR="00D87510" w:rsidRDefault="00D87510" w:rsidP="0044513A">
            <w:pPr>
              <w:rPr>
                <w:rFonts w:eastAsia="DengXi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"/>
                <w:i/>
                <w:iCs/>
                <w:color w:val="000000"/>
                <w:sz w:val="20"/>
                <w:szCs w:val="20"/>
              </w:rPr>
              <w:t xml:space="preserve">Homework 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61605" w14:textId="77777777" w:rsidR="00D87510" w:rsidRDefault="00D87510" w:rsidP="0044513A">
            <w:pPr>
              <w:rPr>
                <w:rFonts w:eastAsia="DengXi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"/>
                <w:i/>
                <w:iCs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79FC0" w14:textId="77777777" w:rsidR="00D87510" w:rsidRDefault="00D87510" w:rsidP="0044513A">
            <w:pPr>
              <w:rPr>
                <w:rFonts w:eastAsia="DengXi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"/>
                <w:i/>
                <w:iCs/>
                <w:color w:val="000000"/>
                <w:sz w:val="20"/>
                <w:szCs w:val="20"/>
              </w:rPr>
              <w:t>Combined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84BBC" w14:textId="77777777" w:rsidR="00D87510" w:rsidRDefault="00D87510" w:rsidP="0044513A">
            <w:pPr>
              <w:rPr>
                <w:rFonts w:eastAsia="DengXi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"/>
                <w:i/>
                <w:iCs/>
                <w:color w:val="000000"/>
                <w:sz w:val="20"/>
                <w:szCs w:val="20"/>
              </w:rPr>
              <w:t>Homework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E53FA" w14:textId="77777777" w:rsidR="00D87510" w:rsidRDefault="00D87510" w:rsidP="0044513A">
            <w:pPr>
              <w:rPr>
                <w:rFonts w:eastAsia="DengXi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"/>
                <w:i/>
                <w:iCs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847DA" w14:textId="77777777" w:rsidR="00D87510" w:rsidRDefault="00D87510" w:rsidP="0044513A">
            <w:pPr>
              <w:rPr>
                <w:rFonts w:eastAsia="DengXi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"/>
                <w:i/>
                <w:iCs/>
                <w:color w:val="000000"/>
                <w:sz w:val="20"/>
                <w:szCs w:val="20"/>
              </w:rPr>
              <w:t>Combined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97293" w14:textId="77777777" w:rsidR="00D87510" w:rsidRDefault="00D87510" w:rsidP="0044513A">
            <w:pPr>
              <w:rPr>
                <w:rFonts w:eastAsia="DengXi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"/>
                <w:i/>
                <w:iCs/>
                <w:color w:val="000000"/>
                <w:sz w:val="20"/>
                <w:szCs w:val="20"/>
              </w:rPr>
              <w:t>Homework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D5F52" w14:textId="77777777" w:rsidR="00D87510" w:rsidRDefault="00D87510" w:rsidP="0044513A">
            <w:pPr>
              <w:rPr>
                <w:rFonts w:eastAsia="DengXi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"/>
                <w:i/>
                <w:iCs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EB89C" w14:textId="77777777" w:rsidR="00D87510" w:rsidRDefault="00D87510" w:rsidP="0044513A">
            <w:pPr>
              <w:rPr>
                <w:rFonts w:eastAsia="DengXi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"/>
                <w:i/>
                <w:iCs/>
                <w:color w:val="000000"/>
                <w:sz w:val="20"/>
                <w:szCs w:val="20"/>
              </w:rPr>
              <w:t>Combined</w:t>
            </w:r>
          </w:p>
        </w:tc>
      </w:tr>
      <w:tr w:rsidR="00D87510" w14:paraId="48CE1A55" w14:textId="77777777" w:rsidTr="0044513A">
        <w:trPr>
          <w:trHeight w:val="232"/>
        </w:trPr>
        <w:tc>
          <w:tcPr>
            <w:tcW w:w="10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6C840A" w14:textId="77777777" w:rsidR="00D87510" w:rsidRDefault="00D87510" w:rsidP="0044513A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(Wave 1)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27569" w14:textId="77777777" w:rsidR="00D87510" w:rsidRPr="00470F95" w:rsidRDefault="00D87510" w:rsidP="0044513A">
            <w:pPr>
              <w:rPr>
                <w:rFonts w:eastAsia="DengXian"/>
                <w:iCs/>
                <w:color w:val="000000"/>
                <w:sz w:val="20"/>
                <w:szCs w:val="20"/>
              </w:rPr>
            </w:pP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 w:rsidRPr="00470F95">
              <w:rPr>
                <w:rFonts w:ascii="Symbol" w:eastAsia="DengXian" w:hAnsi="Symbol"/>
                <w:color w:val="000000"/>
                <w:sz w:val="20"/>
                <w:szCs w:val="20"/>
              </w:rPr>
              <w:t></w:t>
            </w:r>
          </w:p>
        </w:tc>
        <w:tc>
          <w:tcPr>
            <w:tcW w:w="3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F07B2" w14:textId="77777777" w:rsidR="00D87510" w:rsidRPr="00470F95" w:rsidRDefault="00D87510" w:rsidP="0044513A">
            <w:pPr>
              <w:rPr>
                <w:rFonts w:eastAsia="DengXian"/>
                <w:iCs/>
                <w:color w:val="000000"/>
                <w:sz w:val="20"/>
                <w:szCs w:val="20"/>
              </w:rPr>
            </w:pP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 w:rsidRPr="00470F95">
              <w:rPr>
                <w:rFonts w:ascii="Symbol" w:eastAsia="DengXian" w:hAnsi="Symbol"/>
                <w:color w:val="000000"/>
                <w:sz w:val="20"/>
                <w:szCs w:val="20"/>
              </w:rPr>
              <w:t>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72D9A" w14:textId="77777777" w:rsidR="00D87510" w:rsidRPr="00470F95" w:rsidRDefault="00D87510" w:rsidP="0044513A">
            <w:pPr>
              <w:rPr>
                <w:rFonts w:eastAsia="DengXian"/>
                <w:iCs/>
                <w:color w:val="000000"/>
                <w:sz w:val="20"/>
                <w:szCs w:val="20"/>
              </w:rPr>
            </w:pP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 w:rsidRPr="00470F95">
              <w:rPr>
                <w:rFonts w:ascii="Symbol" w:eastAsia="DengXian" w:hAnsi="Symbol"/>
                <w:color w:val="000000"/>
                <w:sz w:val="20"/>
                <w:szCs w:val="20"/>
              </w:rPr>
              <w:t></w:t>
            </w:r>
          </w:p>
        </w:tc>
        <w:tc>
          <w:tcPr>
            <w:tcW w:w="4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D4331" w14:textId="77777777" w:rsidR="00D87510" w:rsidRPr="00470F95" w:rsidRDefault="00D87510" w:rsidP="0044513A">
            <w:pPr>
              <w:rPr>
                <w:rFonts w:eastAsia="DengXian"/>
                <w:iCs/>
                <w:color w:val="000000"/>
                <w:sz w:val="20"/>
                <w:szCs w:val="20"/>
              </w:rPr>
            </w:pP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 w:rsidRPr="00470F95">
              <w:rPr>
                <w:rFonts w:ascii="Symbol" w:eastAsia="DengXian" w:hAnsi="Symbol"/>
                <w:color w:val="000000"/>
                <w:sz w:val="20"/>
                <w:szCs w:val="20"/>
              </w:rPr>
              <w:t></w:t>
            </w:r>
          </w:p>
        </w:tc>
        <w:tc>
          <w:tcPr>
            <w:tcW w:w="3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764E7" w14:textId="77777777" w:rsidR="00D87510" w:rsidRPr="00470F95" w:rsidRDefault="00D87510" w:rsidP="0044513A">
            <w:pPr>
              <w:rPr>
                <w:rFonts w:eastAsia="DengXian"/>
                <w:iCs/>
                <w:color w:val="000000"/>
                <w:sz w:val="20"/>
                <w:szCs w:val="20"/>
              </w:rPr>
            </w:pP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 w:rsidRPr="00470F95">
              <w:rPr>
                <w:rFonts w:ascii="Symbol" w:eastAsia="DengXian" w:hAnsi="Symbol"/>
                <w:color w:val="000000"/>
                <w:sz w:val="20"/>
                <w:szCs w:val="20"/>
              </w:rPr>
              <w:t></w:t>
            </w:r>
          </w:p>
        </w:tc>
        <w:tc>
          <w:tcPr>
            <w:tcW w:w="4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6AAEF" w14:textId="77777777" w:rsidR="00D87510" w:rsidRPr="00470F95" w:rsidRDefault="00D87510" w:rsidP="0044513A">
            <w:pPr>
              <w:rPr>
                <w:rFonts w:eastAsia="DengXian"/>
                <w:iCs/>
                <w:color w:val="000000"/>
                <w:sz w:val="20"/>
                <w:szCs w:val="20"/>
              </w:rPr>
            </w:pP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 w:rsidRPr="00470F95">
              <w:rPr>
                <w:rFonts w:ascii="Symbol" w:eastAsia="DengXian" w:hAnsi="Symbol"/>
                <w:color w:val="000000"/>
                <w:sz w:val="20"/>
                <w:szCs w:val="20"/>
              </w:rPr>
              <w:t></w:t>
            </w:r>
          </w:p>
        </w:tc>
        <w:tc>
          <w:tcPr>
            <w:tcW w:w="4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89BCA" w14:textId="77777777" w:rsidR="00D87510" w:rsidRPr="00470F95" w:rsidRDefault="00D87510" w:rsidP="0044513A">
            <w:pPr>
              <w:rPr>
                <w:rFonts w:eastAsia="DengXian"/>
                <w:iCs/>
                <w:color w:val="000000"/>
                <w:sz w:val="20"/>
                <w:szCs w:val="20"/>
              </w:rPr>
            </w:pP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 w:rsidRPr="00470F95">
              <w:rPr>
                <w:rFonts w:ascii="Symbol" w:eastAsia="DengXian" w:hAnsi="Symbol"/>
                <w:color w:val="000000"/>
                <w:sz w:val="20"/>
                <w:szCs w:val="20"/>
              </w:rPr>
              <w:t>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D9616" w14:textId="77777777" w:rsidR="00D87510" w:rsidRPr="00470F95" w:rsidRDefault="00D87510" w:rsidP="0044513A">
            <w:pPr>
              <w:rPr>
                <w:rFonts w:eastAsia="DengXian"/>
                <w:iCs/>
                <w:color w:val="000000"/>
                <w:sz w:val="20"/>
                <w:szCs w:val="20"/>
              </w:rPr>
            </w:pP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 w:rsidRPr="00470F95">
              <w:rPr>
                <w:rFonts w:ascii="Symbol" w:eastAsia="DengXian" w:hAnsi="Symbol"/>
                <w:color w:val="000000"/>
                <w:sz w:val="20"/>
                <w:szCs w:val="20"/>
              </w:rPr>
              <w:t>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38DA8" w14:textId="77777777" w:rsidR="00D87510" w:rsidRPr="00470F95" w:rsidRDefault="00D87510" w:rsidP="0044513A">
            <w:pPr>
              <w:rPr>
                <w:rFonts w:eastAsia="DengXian"/>
                <w:iCs/>
                <w:color w:val="000000"/>
                <w:sz w:val="20"/>
                <w:szCs w:val="20"/>
              </w:rPr>
            </w:pP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>
              <w:rPr>
                <w:rFonts w:ascii="Symbol" w:eastAsia="DengXian" w:hAnsi="Symbol"/>
                <w:color w:val="000000"/>
                <w:sz w:val="20"/>
                <w:szCs w:val="20"/>
              </w:rPr>
              <w:t></w:t>
            </w:r>
            <w:r w:rsidRPr="00470F95">
              <w:rPr>
                <w:rFonts w:ascii="Symbol" w:eastAsia="DengXian" w:hAnsi="Symbol"/>
                <w:color w:val="000000"/>
                <w:sz w:val="20"/>
                <w:szCs w:val="20"/>
              </w:rPr>
              <w:t></w:t>
            </w:r>
          </w:p>
        </w:tc>
      </w:tr>
      <w:tr w:rsidR="00D87510" w14:paraId="12954D56" w14:textId="77777777" w:rsidTr="0044513A">
        <w:trPr>
          <w:trHeight w:val="232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0BF9" w14:textId="77777777" w:rsidR="00D87510" w:rsidRDefault="00D87510" w:rsidP="0044513A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tep 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28EB" w14:textId="77777777" w:rsidR="00D87510" w:rsidRDefault="00D87510" w:rsidP="0044513A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BAEE" w14:textId="77777777" w:rsidR="00D87510" w:rsidRDefault="00D87510" w:rsidP="0044513A">
            <w:pPr>
              <w:rPr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042A" w14:textId="77777777" w:rsidR="00D87510" w:rsidRDefault="00D87510" w:rsidP="0044513A">
            <w:pPr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B8F0" w14:textId="77777777" w:rsidR="00D87510" w:rsidRDefault="00D87510" w:rsidP="0044513A">
            <w:pPr>
              <w:rPr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CECA" w14:textId="77777777" w:rsidR="00D87510" w:rsidRDefault="00D87510" w:rsidP="0044513A">
            <w:pPr>
              <w:rPr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020A" w14:textId="77777777" w:rsidR="00D87510" w:rsidRDefault="00D87510" w:rsidP="0044513A">
            <w:pPr>
              <w:rPr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E744" w14:textId="77777777" w:rsidR="00D87510" w:rsidRDefault="00D87510" w:rsidP="0044513A">
            <w:pPr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E6EF" w14:textId="77777777" w:rsidR="00D87510" w:rsidRDefault="00D87510" w:rsidP="0044513A">
            <w:pPr>
              <w:rPr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2062" w14:textId="77777777" w:rsidR="00D87510" w:rsidRDefault="00D87510" w:rsidP="0044513A">
            <w:pPr>
              <w:rPr>
                <w:sz w:val="20"/>
                <w:szCs w:val="20"/>
              </w:rPr>
            </w:pPr>
          </w:p>
        </w:tc>
      </w:tr>
      <w:tr w:rsidR="00D87510" w14:paraId="76950374" w14:textId="77777777" w:rsidTr="0044513A">
        <w:trPr>
          <w:trHeight w:val="232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87EE" w14:textId="77777777" w:rsid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 Child math adjustment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64F8" w14:textId="3D886648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4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7</w:t>
            </w:r>
            <w:r w:rsidRPr="00D87510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37B7" w14:textId="34C8A974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39</w:t>
            </w:r>
            <w:r w:rsidRPr="00D87510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351C" w14:textId="672EE188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4</w:t>
            </w:r>
            <w:r w:rsidR="00FB1C89">
              <w:rPr>
                <w:rFonts w:eastAsia="DengXian"/>
                <w:color w:val="000000"/>
                <w:sz w:val="20"/>
                <w:szCs w:val="20"/>
              </w:rPr>
              <w:t>5</w:t>
            </w:r>
            <w:r w:rsidRPr="00D87510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448A" w14:textId="7445171A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38</w:t>
            </w:r>
            <w:r w:rsidRPr="00D87510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6C61" w14:textId="1119A40E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3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5</w:t>
            </w:r>
            <w:r w:rsidRPr="00D87510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7DA8" w14:textId="21E8AB95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</w:t>
            </w:r>
            <w:r w:rsidR="00FB1C89">
              <w:rPr>
                <w:rFonts w:eastAsia="DengXian"/>
                <w:color w:val="000000"/>
                <w:sz w:val="20"/>
                <w:szCs w:val="20"/>
              </w:rPr>
              <w:t>37</w:t>
            </w:r>
            <w:r w:rsidRPr="00D87510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8D9E" w14:textId="1FB7698E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8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1</w:t>
            </w:r>
            <w:r w:rsidRPr="00D87510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BC58" w14:textId="5A593677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8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2</w:t>
            </w:r>
            <w:r w:rsidRPr="00D87510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3C8E" w14:textId="1B749741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8</w:t>
            </w:r>
            <w:r w:rsidR="00FB1C89">
              <w:rPr>
                <w:rFonts w:eastAsia="DengXian"/>
                <w:color w:val="000000"/>
                <w:sz w:val="20"/>
                <w:szCs w:val="20"/>
              </w:rPr>
              <w:t>1</w:t>
            </w:r>
            <w:r w:rsidRPr="00D87510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D87510" w14:paraId="5EDD4517" w14:textId="77777777" w:rsidTr="0044513A">
        <w:trPr>
          <w:trHeight w:val="232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65DC" w14:textId="77777777" w:rsid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 Parent educatio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9857" w14:textId="2B8B50D1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0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1F44" w14:textId="4249088A" w:rsidR="00D87510" w:rsidRPr="00D87510" w:rsidRDefault="00DB62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4F7F" w14:textId="04AC3E59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0</w:t>
            </w:r>
            <w:r w:rsidR="00FB1C89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5BCE" w14:textId="5FBA88D7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CF2C" w14:textId="122097FE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1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4</w:t>
            </w:r>
            <w:r w:rsidRPr="00D87510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9397" w14:textId="07BD093B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</w:t>
            </w:r>
            <w:r w:rsidR="00FB1C89">
              <w:rPr>
                <w:rFonts w:eastAsia="DengXian"/>
                <w:color w:val="000000"/>
                <w:sz w:val="20"/>
                <w:szCs w:val="20"/>
              </w:rPr>
              <w:t>11</w:t>
            </w:r>
            <w:r w:rsidR="00FB1C89" w:rsidRPr="00D87510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E211" w14:textId="0773B6BB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10</w:t>
            </w:r>
            <w:r w:rsidRPr="00D87510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9AB1" w14:textId="7D35D409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1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2</w:t>
            </w:r>
            <w:r w:rsidRPr="00D87510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3D17" w14:textId="152A9BB1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0</w:t>
            </w:r>
            <w:r w:rsidR="00FB1C89">
              <w:rPr>
                <w:rFonts w:eastAsia="DengXian"/>
                <w:color w:val="000000"/>
                <w:sz w:val="20"/>
                <w:szCs w:val="20"/>
              </w:rPr>
              <w:t>9</w:t>
            </w:r>
            <w:r w:rsidRPr="00D87510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*</w:t>
            </w:r>
            <w:r w:rsidR="00FB1C89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87510" w14:paraId="59928C4C" w14:textId="77777777" w:rsidTr="0044513A">
        <w:trPr>
          <w:trHeight w:val="232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63DC" w14:textId="77777777" w:rsid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 Parent gende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ED54" w14:textId="15144EA4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0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7366" w14:textId="4719964F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0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FF9F" w14:textId="156386AA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0</w:t>
            </w:r>
            <w:r w:rsidR="00FB1C89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625C" w14:textId="4094F8B5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36F7" w14:textId="1EA271EC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8FE0" w14:textId="4EFD22A2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0</w:t>
            </w:r>
            <w:r w:rsidR="00FB1C89">
              <w:rPr>
                <w:rFonts w:eastAsia="DengXi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5ED1" w14:textId="58F91D62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0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349F" w14:textId="400A8629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702E" w14:textId="01A0B908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0</w:t>
            </w:r>
            <w:r w:rsidR="00FB1C89">
              <w:rPr>
                <w:rFonts w:eastAsia="DengXian"/>
                <w:color w:val="000000"/>
                <w:sz w:val="20"/>
                <w:szCs w:val="20"/>
              </w:rPr>
              <w:t>4</w:t>
            </w:r>
          </w:p>
        </w:tc>
      </w:tr>
      <w:tr w:rsidR="00D87510" w14:paraId="3894CFB0" w14:textId="77777777" w:rsidTr="0044513A">
        <w:trPr>
          <w:trHeight w:val="232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158D" w14:textId="77777777" w:rsid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 Child gende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A92E" w14:textId="67E930B6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0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ECDA" w14:textId="77FE9679" w:rsidR="00D87510" w:rsidRPr="00D87510" w:rsidRDefault="00DB62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0.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484D" w14:textId="52C62A2F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0</w:t>
            </w:r>
            <w:r w:rsidR="00FB1C89">
              <w:rPr>
                <w:rFonts w:eastAsia="DengXian"/>
                <w:color w:val="000000"/>
                <w:sz w:val="20"/>
                <w:szCs w:val="20"/>
              </w:rPr>
              <w:t>6</w:t>
            </w:r>
            <w:r w:rsidR="00FB1C89" w:rsidRPr="00D87510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9B66" w14:textId="7CDF906C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6156" w14:textId="27B471CD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0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EC72" w14:textId="02BD78FE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A0D7" w14:textId="0E5AD925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2044" w14:textId="507E94F9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0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811B" w14:textId="17CA72DF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01</w:t>
            </w:r>
          </w:p>
        </w:tc>
      </w:tr>
      <w:tr w:rsidR="00D87510" w14:paraId="1F2A1BF8" w14:textId="77777777" w:rsidTr="0044513A">
        <w:trPr>
          <w:trHeight w:val="232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5579" w14:textId="77777777" w:rsid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 Child grad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E830" w14:textId="2325E395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1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7</w:t>
            </w:r>
            <w:r w:rsidRPr="00D87510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*</w:t>
            </w:r>
            <w:r w:rsidR="00DB6210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3C20" w14:textId="1CE99C2F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646D" w14:textId="55069FAF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</w:t>
            </w:r>
            <w:r w:rsidR="00FB1C89">
              <w:rPr>
                <w:rFonts w:eastAsia="DengXian"/>
                <w:color w:val="000000"/>
                <w:sz w:val="20"/>
                <w:szCs w:val="20"/>
              </w:rPr>
              <w:t>11</w:t>
            </w:r>
            <w:r w:rsidR="00FB1C89" w:rsidRPr="00D87510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A169" w14:textId="66E898FB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FDA2" w14:textId="4919763D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0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E414" w14:textId="3E6EB349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0</w:t>
            </w:r>
            <w:r w:rsidR="00FB1C89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9DE5" w14:textId="0FA25810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0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30BC" w14:textId="1F59D235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0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6E44" w14:textId="42D68FDF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</w:t>
            </w:r>
            <w:r w:rsidR="00FB1C89">
              <w:rPr>
                <w:rFonts w:eastAsia="DengXian"/>
                <w:color w:val="000000"/>
                <w:sz w:val="20"/>
                <w:szCs w:val="20"/>
              </w:rPr>
              <w:t>08</w:t>
            </w:r>
            <w:r w:rsidRPr="00D87510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87510" w14:paraId="2D2DA392" w14:textId="77777777" w:rsidTr="0044513A">
        <w:trPr>
          <w:trHeight w:val="232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B6E9" w14:textId="77777777" w:rsid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 Number of daily report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DCDE" w14:textId="4C520833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EA6B" w14:textId="53E1F59F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1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8</w:t>
            </w:r>
            <w:r w:rsidRPr="00D87510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E66F" w14:textId="7028A610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</w:t>
            </w:r>
            <w:r w:rsidR="00FB1C89">
              <w:rPr>
                <w:rFonts w:eastAsia="DengXi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08D1" w14:textId="1E98C1B6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0142" w14:textId="654C1AA3" w:rsidR="00D87510" w:rsidRPr="00D87510" w:rsidRDefault="00DB62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</w:t>
            </w:r>
            <w:r w:rsidR="00D87510" w:rsidRPr="00D87510">
              <w:rPr>
                <w:rFonts w:eastAsia="DengXi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17D2" w14:textId="1BA0B59B" w:rsidR="00D87510" w:rsidRPr="00D87510" w:rsidRDefault="00FB1C89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</w:t>
            </w:r>
            <w:r w:rsidR="00D87510" w:rsidRPr="00D87510">
              <w:rPr>
                <w:rFonts w:eastAsia="DengXian"/>
                <w:color w:val="000000"/>
                <w:sz w:val="20"/>
                <w:szCs w:val="20"/>
              </w:rPr>
              <w:t>0.0</w:t>
            </w:r>
            <w:r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9AC6" w14:textId="33A6CFE8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0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5C59" w14:textId="2182D851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0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9</w:t>
            </w:r>
            <w:r w:rsidR="0010502E" w:rsidRPr="00D87510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8192" w14:textId="6B48C16F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0</w:t>
            </w:r>
            <w:r w:rsidR="00FB1C89"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</w:tr>
      <w:tr w:rsidR="00D87510" w14:paraId="674FF75D" w14:textId="77777777" w:rsidTr="0044513A">
        <w:trPr>
          <w:trHeight w:val="232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D03C" w14:textId="77777777" w:rsidR="00D87510" w:rsidRDefault="00D87510" w:rsidP="0044513A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Step 2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707A" w14:textId="77777777" w:rsidR="00D87510" w:rsidRPr="00D87510" w:rsidRDefault="00D87510" w:rsidP="0044513A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DAA1" w14:textId="48F80FCE" w:rsidR="00D87510" w:rsidRPr="00D87510" w:rsidRDefault="00D87510" w:rsidP="00445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11F3" w14:textId="77777777" w:rsidR="00D87510" w:rsidRPr="00D87510" w:rsidRDefault="00D87510" w:rsidP="0044513A">
            <w:pPr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91B6" w14:textId="77777777" w:rsidR="00D87510" w:rsidRPr="00D87510" w:rsidRDefault="00D87510" w:rsidP="0044513A">
            <w:pPr>
              <w:rPr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C550" w14:textId="77777777" w:rsidR="00D87510" w:rsidRPr="00D87510" w:rsidRDefault="00D87510" w:rsidP="0044513A">
            <w:pPr>
              <w:rPr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71DE" w14:textId="77777777" w:rsidR="00D87510" w:rsidRPr="00D87510" w:rsidRDefault="00D87510" w:rsidP="0044513A">
            <w:pPr>
              <w:rPr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2964" w14:textId="77777777" w:rsidR="00D87510" w:rsidRPr="00D87510" w:rsidRDefault="00D87510" w:rsidP="0044513A">
            <w:pPr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AFB4" w14:textId="0BDDE900" w:rsidR="00D87510" w:rsidRPr="00D87510" w:rsidRDefault="00D87510" w:rsidP="00445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6615" w14:textId="77777777" w:rsidR="00D87510" w:rsidRPr="00D87510" w:rsidRDefault="00D87510" w:rsidP="0044513A">
            <w:pPr>
              <w:rPr>
                <w:sz w:val="20"/>
                <w:szCs w:val="20"/>
              </w:rPr>
            </w:pPr>
          </w:p>
        </w:tc>
      </w:tr>
      <w:tr w:rsidR="00D87510" w14:paraId="04BB0785" w14:textId="77777777" w:rsidTr="0044513A">
        <w:trPr>
          <w:trHeight w:val="232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8C6C" w14:textId="77777777" w:rsid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 Child engagement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B258" w14:textId="357756B8" w:rsidR="00D87510" w:rsidRPr="00D87510" w:rsidRDefault="00DB62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</w:t>
            </w:r>
            <w:r w:rsidR="00D87510" w:rsidRPr="00D87510">
              <w:rPr>
                <w:rFonts w:eastAsia="DengXian"/>
                <w:color w:val="000000"/>
                <w:sz w:val="20"/>
                <w:szCs w:val="20"/>
              </w:rPr>
              <w:t>0.0</w:t>
            </w:r>
            <w:r>
              <w:rPr>
                <w:rFonts w:eastAsia="DengXi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D321" w14:textId="3E469CAC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1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5</w:t>
            </w:r>
            <w:r w:rsidR="00DB6210" w:rsidRPr="00D87510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7ED1" w14:textId="3145D9AE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</w:t>
            </w:r>
            <w:r w:rsidR="00FB1C89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EC00" w14:textId="35F5456E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1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4</w:t>
            </w:r>
            <w:r w:rsidR="0010502E" w:rsidRPr="00D87510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67D5" w14:textId="3C65B31A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1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3A2F" w14:textId="320C3A77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0</w:t>
            </w:r>
            <w:r w:rsidR="00FB1C89"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0048" w14:textId="795F9D82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0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9084" w14:textId="642A8673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0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E0EF" w14:textId="4C3173EE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0</w:t>
            </w:r>
            <w:r w:rsidR="00FB1C89">
              <w:rPr>
                <w:rFonts w:eastAsia="DengXian"/>
                <w:color w:val="000000"/>
                <w:sz w:val="20"/>
                <w:szCs w:val="20"/>
              </w:rPr>
              <w:t>4</w:t>
            </w:r>
          </w:p>
        </w:tc>
      </w:tr>
      <w:tr w:rsidR="00D87510" w14:paraId="50162513" w14:textId="77777777" w:rsidTr="0044513A">
        <w:trPr>
          <w:trHeight w:val="232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32DD" w14:textId="77777777" w:rsid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 Parent involvement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0EF1" w14:textId="12F4E859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1867" w14:textId="4E74DE4A" w:rsidR="00D87510" w:rsidRPr="00D87510" w:rsidRDefault="00DB62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0.0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13FD" w14:textId="394EE79E" w:rsidR="00D87510" w:rsidRPr="00D87510" w:rsidRDefault="00FB1C89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0</w:t>
            </w:r>
            <w:r>
              <w:rPr>
                <w:rFonts w:eastAsia="DengXian" w:hint="eastAsia"/>
                <w:color w:val="000000"/>
                <w:sz w:val="20"/>
                <w:szCs w:val="20"/>
              </w:rPr>
              <w:t>.0</w:t>
            </w:r>
            <w:r>
              <w:rPr>
                <w:rFonts w:eastAsia="DengXi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B252" w14:textId="7480A807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AC5C" w14:textId="6A363A8B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2495" w14:textId="0F3BC318" w:rsidR="00D87510" w:rsidRPr="00D87510" w:rsidRDefault="00FB1C89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</w:t>
            </w:r>
            <w:r w:rsidR="00D87510" w:rsidRPr="00D87510">
              <w:rPr>
                <w:rFonts w:eastAsia="DengXian"/>
                <w:color w:val="000000"/>
                <w:sz w:val="20"/>
                <w:szCs w:val="20"/>
              </w:rPr>
              <w:t>0.0</w:t>
            </w:r>
            <w:r>
              <w:rPr>
                <w:rFonts w:eastAsia="DengXi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35FC" w14:textId="50A205F2" w:rsidR="00D87510" w:rsidRPr="00D87510" w:rsidRDefault="00DB62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</w:t>
            </w:r>
            <w:r w:rsidR="00D87510" w:rsidRPr="00D87510">
              <w:rPr>
                <w:rFonts w:eastAsia="DengXian"/>
                <w:color w:val="000000"/>
                <w:sz w:val="20"/>
                <w:szCs w:val="20"/>
              </w:rPr>
              <w:t>0.0</w:t>
            </w:r>
            <w:r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AD74" w14:textId="6EFC8ADC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09</w:t>
            </w:r>
            <w:r w:rsidRPr="00D87510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4217" w14:textId="28BEAF19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0</w:t>
            </w:r>
            <w:r w:rsidR="00FB1C89">
              <w:rPr>
                <w:rFonts w:eastAsia="DengXian"/>
                <w:color w:val="000000"/>
                <w:sz w:val="20"/>
                <w:szCs w:val="20"/>
              </w:rPr>
              <w:t>9</w:t>
            </w:r>
            <w:r w:rsidRPr="00D87510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*</w:t>
            </w:r>
            <w:r w:rsidR="00FB1C89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87510" w14:paraId="52198E24" w14:textId="77777777" w:rsidTr="0044513A">
        <w:trPr>
          <w:trHeight w:val="232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36FF" w14:textId="77777777" w:rsidR="00D87510" w:rsidRDefault="00D87510" w:rsidP="0044513A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Step 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C076" w14:textId="77777777" w:rsidR="00D87510" w:rsidRPr="00D87510" w:rsidRDefault="00D87510" w:rsidP="0044513A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3107" w14:textId="77777777" w:rsidR="00D87510" w:rsidRPr="00D87510" w:rsidRDefault="00D87510" w:rsidP="0044513A">
            <w:pPr>
              <w:rPr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C24C" w14:textId="77777777" w:rsidR="00D87510" w:rsidRPr="00D87510" w:rsidRDefault="00D87510" w:rsidP="0044513A">
            <w:pPr>
              <w:rPr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8E8A" w14:textId="77777777" w:rsidR="00D87510" w:rsidRPr="00D87510" w:rsidRDefault="00D87510" w:rsidP="0044513A">
            <w:pPr>
              <w:rPr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0F0F" w14:textId="77777777" w:rsidR="00D87510" w:rsidRPr="00D87510" w:rsidRDefault="00D87510" w:rsidP="0044513A">
            <w:pPr>
              <w:rPr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A4DD" w14:textId="77777777" w:rsidR="00D87510" w:rsidRPr="00D87510" w:rsidRDefault="00D87510" w:rsidP="0044513A">
            <w:pPr>
              <w:rPr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9A23" w14:textId="77777777" w:rsidR="00D87510" w:rsidRPr="00D87510" w:rsidRDefault="00D87510" w:rsidP="0044513A">
            <w:pPr>
              <w:rPr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011C" w14:textId="77777777" w:rsidR="00D87510" w:rsidRPr="00D87510" w:rsidRDefault="00D87510" w:rsidP="0044513A">
            <w:pPr>
              <w:rPr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8B8D" w14:textId="77777777" w:rsidR="00D87510" w:rsidRPr="00D87510" w:rsidRDefault="00D87510" w:rsidP="0044513A">
            <w:pPr>
              <w:rPr>
                <w:sz w:val="20"/>
                <w:szCs w:val="20"/>
              </w:rPr>
            </w:pPr>
          </w:p>
        </w:tc>
      </w:tr>
      <w:tr w:rsidR="00D87510" w14:paraId="20B1886F" w14:textId="77777777" w:rsidTr="0044513A">
        <w:trPr>
          <w:trHeight w:val="232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E6D3" w14:textId="77777777" w:rsidR="00D87510" w:rsidRPr="00187B38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87B38">
              <w:rPr>
                <w:rFonts w:eastAsia="DengXian"/>
                <w:color w:val="000000"/>
                <w:sz w:val="20"/>
                <w:szCs w:val="20"/>
              </w:rPr>
              <w:t xml:space="preserve">  Parent autonomy support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0E22" w14:textId="696809F0" w:rsidR="00D87510" w:rsidRPr="00187B38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87B38">
              <w:rPr>
                <w:rFonts w:eastAsia="DengXian"/>
                <w:color w:val="000000"/>
                <w:sz w:val="20"/>
                <w:szCs w:val="20"/>
              </w:rPr>
              <w:t xml:space="preserve"> 0.0</w:t>
            </w:r>
            <w:r w:rsidR="00DB6210" w:rsidRPr="00187B38">
              <w:rPr>
                <w:rFonts w:eastAsia="DengXi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1442" w14:textId="0654377D" w:rsidR="00D87510" w:rsidRPr="00187B38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87B38">
              <w:rPr>
                <w:rFonts w:eastAsia="DengXian"/>
                <w:color w:val="000000"/>
                <w:sz w:val="20"/>
                <w:szCs w:val="20"/>
              </w:rPr>
              <w:t xml:space="preserve"> 0.</w:t>
            </w:r>
            <w:r w:rsidR="00DB6210" w:rsidRPr="00187B38">
              <w:rPr>
                <w:rFonts w:eastAsia="DengXian"/>
                <w:color w:val="000000"/>
                <w:sz w:val="20"/>
                <w:szCs w:val="20"/>
              </w:rPr>
              <w:t>1</w:t>
            </w:r>
            <w:r w:rsidRPr="00187B38"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DCA7" w14:textId="6B575CD8" w:rsidR="00D87510" w:rsidRPr="00187B38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87B38">
              <w:rPr>
                <w:rFonts w:eastAsia="DengXian"/>
                <w:color w:val="000000"/>
                <w:sz w:val="20"/>
                <w:szCs w:val="20"/>
              </w:rPr>
              <w:t xml:space="preserve"> 0.</w:t>
            </w:r>
            <w:r w:rsidR="00FB1C89" w:rsidRPr="00187B38">
              <w:rPr>
                <w:rFonts w:eastAsia="DengXi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C0BE" w14:textId="506B1B52" w:rsidR="00D87510" w:rsidRPr="00187B38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87B38">
              <w:rPr>
                <w:rFonts w:eastAsia="DengXian"/>
                <w:color w:val="000000"/>
                <w:sz w:val="20"/>
                <w:szCs w:val="20"/>
              </w:rPr>
              <w:t>-0.</w:t>
            </w:r>
            <w:r w:rsidR="00DB6210" w:rsidRPr="00187B38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1D33" w14:textId="396D4362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281D" w14:textId="6C7E8E98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0</w:t>
            </w:r>
            <w:r w:rsidR="00FB1C89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9A4D" w14:textId="0DBBB6EB" w:rsidR="00D87510" w:rsidRPr="00D87510" w:rsidRDefault="00DB62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="00D87510" w:rsidRPr="00D87510">
              <w:rPr>
                <w:rFonts w:eastAsia="DengXian"/>
                <w:color w:val="000000"/>
                <w:sz w:val="20"/>
                <w:szCs w:val="20"/>
              </w:rPr>
              <w:t>0.0</w:t>
            </w:r>
            <w:r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7DE6" w14:textId="75650ACB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0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B932" w14:textId="42701BE7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04</w:t>
            </w:r>
          </w:p>
        </w:tc>
      </w:tr>
      <w:tr w:rsidR="00D87510" w14:paraId="1DB19725" w14:textId="77777777" w:rsidTr="0044513A">
        <w:trPr>
          <w:trHeight w:val="232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D8EC" w14:textId="77777777" w:rsidR="00D87510" w:rsidRPr="00187B38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87B38">
              <w:rPr>
                <w:rFonts w:eastAsia="DengXian"/>
                <w:color w:val="000000"/>
                <w:sz w:val="20"/>
                <w:szCs w:val="20"/>
              </w:rPr>
              <w:t xml:space="preserve">  Parent contro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C455" w14:textId="25BF9AD6" w:rsidR="00D87510" w:rsidRPr="00187B38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87B38">
              <w:rPr>
                <w:rFonts w:eastAsia="DengXian"/>
                <w:color w:val="000000"/>
                <w:sz w:val="20"/>
                <w:szCs w:val="20"/>
              </w:rPr>
              <w:t xml:space="preserve"> 0.1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A841" w14:textId="405BFB24" w:rsidR="00D87510" w:rsidRPr="00187B38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87B38">
              <w:rPr>
                <w:rFonts w:eastAsia="DengXian"/>
                <w:color w:val="000000"/>
                <w:sz w:val="20"/>
                <w:szCs w:val="20"/>
              </w:rPr>
              <w:t xml:space="preserve"> 0.0</w:t>
            </w:r>
            <w:r w:rsidR="00DB6210" w:rsidRPr="00187B38">
              <w:rPr>
                <w:rFonts w:eastAsia="DengXi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8201" w14:textId="1D6FE465" w:rsidR="00D87510" w:rsidRPr="00187B38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87B38">
              <w:rPr>
                <w:rFonts w:eastAsia="DengXian"/>
                <w:color w:val="000000"/>
                <w:sz w:val="20"/>
                <w:szCs w:val="20"/>
              </w:rPr>
              <w:t xml:space="preserve"> 0.0</w:t>
            </w:r>
            <w:r w:rsidR="00FB1C89" w:rsidRPr="00187B38">
              <w:rPr>
                <w:rFonts w:eastAsia="DengXi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49A3" w14:textId="23BE7569" w:rsidR="00D87510" w:rsidRPr="00187B38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87B38">
              <w:rPr>
                <w:rFonts w:eastAsia="DengXian"/>
                <w:color w:val="000000"/>
                <w:sz w:val="20"/>
                <w:szCs w:val="20"/>
              </w:rPr>
              <w:t>-0.</w:t>
            </w:r>
            <w:r w:rsidR="00DB6210" w:rsidRPr="00187B38">
              <w:rPr>
                <w:rFonts w:eastAsia="DengXian"/>
                <w:color w:val="000000"/>
                <w:sz w:val="20"/>
                <w:szCs w:val="20"/>
              </w:rPr>
              <w:t>15</w:t>
            </w:r>
            <w:r w:rsidR="0010502E" w:rsidRPr="00187B38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D3EC" w14:textId="5CAB151C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0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D92E" w14:textId="5398466A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0</w:t>
            </w:r>
            <w:r w:rsidR="00FB1C89">
              <w:rPr>
                <w:rFonts w:eastAsia="DengXi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8863" w14:textId="35454D78" w:rsidR="00D87510" w:rsidRPr="00D87510" w:rsidRDefault="00DB62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</w:t>
            </w:r>
            <w:r w:rsidR="00D87510" w:rsidRPr="00D87510">
              <w:rPr>
                <w:rFonts w:eastAsia="DengXian"/>
                <w:color w:val="000000"/>
                <w:sz w:val="20"/>
                <w:szCs w:val="20"/>
              </w:rPr>
              <w:t>0.0</w:t>
            </w:r>
            <w:r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0D2B" w14:textId="6192F98E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DDDF" w14:textId="3911582E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0</w:t>
            </w:r>
            <w:r w:rsidR="00FB1C89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</w:tr>
      <w:tr w:rsidR="00D87510" w14:paraId="57BA0504" w14:textId="77777777" w:rsidTr="0044513A">
        <w:trPr>
          <w:trHeight w:val="232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25D5" w14:textId="77777777" w:rsidR="00D87510" w:rsidRPr="00187B38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87B38">
              <w:rPr>
                <w:rFonts w:eastAsia="DengXian"/>
                <w:color w:val="000000"/>
                <w:sz w:val="20"/>
                <w:szCs w:val="20"/>
              </w:rPr>
              <w:t xml:space="preserve">  Parent positive affect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297B" w14:textId="3EB9B974" w:rsidR="00D87510" w:rsidRPr="00187B38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87B38">
              <w:rPr>
                <w:rFonts w:eastAsia="DengXian"/>
                <w:color w:val="000000"/>
                <w:sz w:val="20"/>
                <w:szCs w:val="20"/>
              </w:rPr>
              <w:t>-0.</w:t>
            </w:r>
            <w:r w:rsidR="00DB6210" w:rsidRPr="00187B38">
              <w:rPr>
                <w:rFonts w:eastAsia="DengXi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2A00" w14:textId="55ECC3A4" w:rsidR="00D87510" w:rsidRPr="00187B38" w:rsidRDefault="00DB62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87B38">
              <w:rPr>
                <w:rFonts w:eastAsia="DengXian"/>
                <w:color w:val="000000"/>
                <w:sz w:val="20"/>
                <w:szCs w:val="20"/>
              </w:rPr>
              <w:t>-</w:t>
            </w:r>
            <w:r w:rsidR="00D87510" w:rsidRPr="00187B38">
              <w:rPr>
                <w:rFonts w:eastAsia="DengXian"/>
                <w:color w:val="000000"/>
                <w:sz w:val="20"/>
                <w:szCs w:val="20"/>
              </w:rPr>
              <w:t>0.0</w:t>
            </w:r>
            <w:r w:rsidRPr="00187B38">
              <w:rPr>
                <w:rFonts w:eastAsia="DengXi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256F" w14:textId="0D010350" w:rsidR="00D87510" w:rsidRPr="00187B38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87B38">
              <w:rPr>
                <w:rFonts w:eastAsia="DengXian"/>
                <w:color w:val="000000"/>
                <w:sz w:val="20"/>
                <w:szCs w:val="20"/>
              </w:rPr>
              <w:t>-0.</w:t>
            </w:r>
            <w:r w:rsidR="00FB1C89" w:rsidRPr="00187B38">
              <w:rPr>
                <w:rFonts w:eastAsia="DengXi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C83A" w14:textId="771A4311" w:rsidR="00D87510" w:rsidRPr="00187B38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87B38">
              <w:rPr>
                <w:rFonts w:eastAsia="DengXian"/>
                <w:color w:val="000000"/>
                <w:sz w:val="20"/>
                <w:szCs w:val="20"/>
              </w:rPr>
              <w:t xml:space="preserve"> 0.0</w:t>
            </w:r>
            <w:r w:rsidR="00DB6210" w:rsidRPr="00187B38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15B0" w14:textId="458BD0DF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0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D8C1" w14:textId="00229058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Pr="00D87510">
              <w:rPr>
                <w:rFonts w:eastAsia="DengXian"/>
                <w:color w:val="000000"/>
                <w:sz w:val="20"/>
                <w:szCs w:val="20"/>
              </w:rPr>
              <w:t>0.0</w:t>
            </w:r>
            <w:r w:rsidR="00FB1C89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3974" w14:textId="5BF7860A" w:rsidR="00D87510" w:rsidRPr="00D87510" w:rsidRDefault="00DB62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  <w:r w:rsidR="00D87510" w:rsidRPr="00D87510">
              <w:rPr>
                <w:rFonts w:eastAsia="DengXian"/>
                <w:color w:val="000000"/>
                <w:sz w:val="20"/>
                <w:szCs w:val="20"/>
              </w:rPr>
              <w:t>0.0</w:t>
            </w:r>
            <w:r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1312" w14:textId="41DE1269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0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842A" w14:textId="62A6EFBA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02</w:t>
            </w:r>
          </w:p>
        </w:tc>
      </w:tr>
      <w:tr w:rsidR="00D87510" w14:paraId="7B6007F9" w14:textId="77777777" w:rsidTr="0044513A">
        <w:trPr>
          <w:trHeight w:val="232"/>
        </w:trPr>
        <w:tc>
          <w:tcPr>
            <w:tcW w:w="10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F486B" w14:textId="77777777" w:rsidR="00D87510" w:rsidRPr="00187B38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87B38">
              <w:rPr>
                <w:rFonts w:eastAsia="DengXian"/>
                <w:color w:val="000000"/>
                <w:sz w:val="20"/>
                <w:szCs w:val="20"/>
              </w:rPr>
              <w:t xml:space="preserve">  Parent negative affect 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9DBCE" w14:textId="4D1C23EA" w:rsidR="00D87510" w:rsidRPr="00187B38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87B38">
              <w:rPr>
                <w:rFonts w:eastAsia="DengXian"/>
                <w:color w:val="000000"/>
                <w:sz w:val="20"/>
                <w:szCs w:val="20"/>
              </w:rPr>
              <w:t>-0.1</w:t>
            </w:r>
            <w:r w:rsidR="00DB6210" w:rsidRPr="00187B38">
              <w:rPr>
                <w:rFonts w:eastAsia="DengXian"/>
                <w:color w:val="000000"/>
                <w:sz w:val="20"/>
                <w:szCs w:val="20"/>
              </w:rPr>
              <w:t>4</w:t>
            </w:r>
            <w:r w:rsidRPr="00187B38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24ABF" w14:textId="4B9AA6A4" w:rsidR="00D87510" w:rsidRPr="00187B38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87B38">
              <w:rPr>
                <w:rFonts w:eastAsia="DengXian"/>
                <w:color w:val="000000"/>
                <w:sz w:val="20"/>
                <w:szCs w:val="20"/>
              </w:rPr>
              <w:t>-0.0</w:t>
            </w:r>
            <w:r w:rsidR="00DB6210" w:rsidRPr="00187B38">
              <w:rPr>
                <w:rFonts w:eastAsia="DengXi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A6438" w14:textId="6B10FFF1" w:rsidR="00D87510" w:rsidRPr="00187B38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87B38">
              <w:rPr>
                <w:rFonts w:eastAsia="DengXian"/>
                <w:color w:val="000000"/>
                <w:sz w:val="20"/>
                <w:szCs w:val="20"/>
              </w:rPr>
              <w:t>-0.1</w:t>
            </w:r>
            <w:r w:rsidR="00FB1C89" w:rsidRPr="00187B38">
              <w:rPr>
                <w:rFonts w:eastAsia="DengXian"/>
                <w:color w:val="000000"/>
                <w:sz w:val="20"/>
                <w:szCs w:val="20"/>
              </w:rPr>
              <w:t>1</w:t>
            </w:r>
            <w:r w:rsidR="00BD37AD" w:rsidRPr="00187B38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38239" w14:textId="0392F9D2" w:rsidR="00D87510" w:rsidRPr="00187B38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87B38">
              <w:rPr>
                <w:rFonts w:eastAsia="DengXian"/>
                <w:color w:val="000000"/>
                <w:sz w:val="20"/>
                <w:szCs w:val="20"/>
              </w:rPr>
              <w:t>-0.1</w:t>
            </w:r>
            <w:r w:rsidR="00DB6210" w:rsidRPr="00187B38"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7A24C" w14:textId="785A3052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1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9EC10" w14:textId="7A17C4BE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</w:t>
            </w:r>
            <w:r w:rsidR="00FB1C89">
              <w:rPr>
                <w:rFonts w:eastAsia="DengXian"/>
                <w:color w:val="000000"/>
                <w:sz w:val="20"/>
                <w:szCs w:val="20"/>
              </w:rPr>
              <w:t>18</w:t>
            </w:r>
            <w:r w:rsidRPr="00D87510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21354" w14:textId="158418F6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1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0</w:t>
            </w:r>
            <w:r w:rsidRPr="00D87510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C5E8C" w14:textId="07BE5210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</w:t>
            </w:r>
            <w:r w:rsidR="00DB6210">
              <w:rPr>
                <w:rFonts w:eastAsia="DengXi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40351" w14:textId="224945B8" w:rsidR="00D87510" w:rsidRPr="00D87510" w:rsidRDefault="00D87510" w:rsidP="00D87510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87510">
              <w:rPr>
                <w:rFonts w:eastAsia="DengXian"/>
                <w:color w:val="000000"/>
                <w:sz w:val="20"/>
                <w:szCs w:val="20"/>
              </w:rPr>
              <w:t>-0.1</w:t>
            </w:r>
            <w:r w:rsidR="00FB1C89">
              <w:rPr>
                <w:rFonts w:eastAsia="DengXian"/>
                <w:color w:val="000000"/>
                <w:sz w:val="20"/>
                <w:szCs w:val="20"/>
              </w:rPr>
              <w:t>0</w:t>
            </w:r>
            <w:r w:rsidRPr="00D87510">
              <w:rPr>
                <w:rFonts w:eastAsia="DengXi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</w:tbl>
    <w:p w14:paraId="2E1EDB96" w14:textId="2F58878E" w:rsidR="00D87510" w:rsidRDefault="00D87510" w:rsidP="00D87510">
      <w:pPr>
        <w:spacing w:before="120" w:after="120"/>
        <w:rPr>
          <w:rFonts w:eastAsia="DengXian"/>
          <w:color w:val="000000"/>
        </w:rPr>
      </w:pPr>
      <w:r w:rsidRPr="00B63B11">
        <w:rPr>
          <w:i/>
        </w:rPr>
        <w:t>Note</w:t>
      </w:r>
      <w:r>
        <w:rPr>
          <w:iCs/>
        </w:rPr>
        <w:t xml:space="preserve">. </w:t>
      </w:r>
      <w:r w:rsidR="00D9229B">
        <w:rPr>
          <w:rFonts w:eastAsia="DengXian"/>
          <w:color w:val="000000"/>
        </w:rPr>
        <w:t xml:space="preserve">Only </w:t>
      </w:r>
      <w:r w:rsidR="00EC4EB7">
        <w:rPr>
          <w:rFonts w:eastAsia="DengXian"/>
          <w:color w:val="000000"/>
        </w:rPr>
        <w:t>families</w:t>
      </w:r>
      <w:r w:rsidR="001649EB">
        <w:rPr>
          <w:rFonts w:eastAsia="DengXian"/>
          <w:color w:val="000000"/>
        </w:rPr>
        <w:t xml:space="preserve"> who provided </w:t>
      </w:r>
      <w:r w:rsidR="00D9229B">
        <w:rPr>
          <w:rFonts w:eastAsia="DengXian"/>
          <w:color w:val="000000"/>
        </w:rPr>
        <w:t xml:space="preserve">at </w:t>
      </w:r>
      <w:r w:rsidR="001649EB">
        <w:rPr>
          <w:rFonts w:eastAsia="DengXian"/>
          <w:color w:val="000000"/>
        </w:rPr>
        <w:t xml:space="preserve">least </w:t>
      </w:r>
      <w:r w:rsidR="00D9229B">
        <w:rPr>
          <w:rFonts w:eastAsia="DengXian"/>
          <w:color w:val="000000"/>
        </w:rPr>
        <w:t xml:space="preserve">two </w:t>
      </w:r>
      <w:r w:rsidR="001649EB">
        <w:rPr>
          <w:rFonts w:eastAsia="DengXian"/>
          <w:color w:val="000000"/>
        </w:rPr>
        <w:t>report</w:t>
      </w:r>
      <w:r w:rsidR="00D9229B">
        <w:rPr>
          <w:rFonts w:eastAsia="DengXian"/>
          <w:color w:val="000000"/>
        </w:rPr>
        <w:t>s</w:t>
      </w:r>
      <w:r w:rsidR="001649EB">
        <w:rPr>
          <w:rFonts w:eastAsia="DengXian"/>
          <w:color w:val="000000"/>
        </w:rPr>
        <w:t xml:space="preserve"> of </w:t>
      </w:r>
      <w:r w:rsidR="002047ED">
        <w:rPr>
          <w:rFonts w:eastAsia="DengXian"/>
          <w:color w:val="000000"/>
        </w:rPr>
        <w:t xml:space="preserve">each </w:t>
      </w:r>
      <w:r w:rsidR="001649EB">
        <w:rPr>
          <w:rFonts w:eastAsia="DengXian"/>
          <w:color w:val="000000"/>
        </w:rPr>
        <w:t>qualitative aspect</w:t>
      </w:r>
      <w:bookmarkStart w:id="0" w:name="_GoBack"/>
      <w:bookmarkEnd w:id="0"/>
      <w:r w:rsidR="001649EB">
        <w:rPr>
          <w:rFonts w:eastAsia="DengXian"/>
          <w:color w:val="000000"/>
        </w:rPr>
        <w:t xml:space="preserve"> of parent involvement </w:t>
      </w:r>
      <w:r w:rsidR="00D9229B">
        <w:rPr>
          <w:rFonts w:eastAsia="DengXian"/>
          <w:color w:val="000000"/>
        </w:rPr>
        <w:t>for th</w:t>
      </w:r>
      <w:r w:rsidR="00EC4EB7">
        <w:rPr>
          <w:rFonts w:eastAsia="DengXian"/>
          <w:color w:val="000000"/>
        </w:rPr>
        <w:t xml:space="preserve">e </w:t>
      </w:r>
      <w:r w:rsidR="00D9229B">
        <w:rPr>
          <w:rFonts w:eastAsia="DengXian"/>
          <w:color w:val="000000"/>
        </w:rPr>
        <w:t xml:space="preserve">context </w:t>
      </w:r>
      <w:r w:rsidR="00EC4EB7">
        <w:rPr>
          <w:rFonts w:eastAsia="DengXian"/>
          <w:color w:val="000000"/>
        </w:rPr>
        <w:t>included in the</w:t>
      </w:r>
      <w:r w:rsidR="00D9229B">
        <w:rPr>
          <w:rFonts w:eastAsia="DengXian"/>
          <w:color w:val="000000"/>
        </w:rPr>
        <w:t xml:space="preserve"> analys</w:t>
      </w:r>
      <w:r w:rsidR="00730F7F">
        <w:rPr>
          <w:rFonts w:eastAsia="DengXian"/>
          <w:color w:val="000000"/>
        </w:rPr>
        <w:t>is were</w:t>
      </w:r>
      <w:r w:rsidR="00EC4EB7">
        <w:rPr>
          <w:rFonts w:eastAsia="DengXian"/>
          <w:color w:val="000000"/>
        </w:rPr>
        <w:t xml:space="preserve"> included in the analysis. Thus, </w:t>
      </w:r>
      <w:r w:rsidR="00D9229B">
        <w:rPr>
          <w:rFonts w:eastAsia="DengXian"/>
          <w:color w:val="000000"/>
        </w:rPr>
        <w:t>259</w:t>
      </w:r>
      <w:r w:rsidR="00EC4EB7">
        <w:rPr>
          <w:rFonts w:eastAsia="DengXian"/>
          <w:color w:val="000000"/>
        </w:rPr>
        <w:t xml:space="preserve"> families were included</w:t>
      </w:r>
      <w:r w:rsidR="00D9229B">
        <w:rPr>
          <w:rFonts w:eastAsia="DengXian"/>
          <w:color w:val="000000"/>
        </w:rPr>
        <w:t xml:space="preserve"> </w:t>
      </w:r>
      <w:r w:rsidR="00EC4EB7">
        <w:rPr>
          <w:rFonts w:eastAsia="DengXian"/>
          <w:color w:val="000000"/>
        </w:rPr>
        <w:t>in the analyses</w:t>
      </w:r>
      <w:r w:rsidR="00D9229B">
        <w:rPr>
          <w:rFonts w:eastAsia="DengXian"/>
          <w:color w:val="000000"/>
        </w:rPr>
        <w:t xml:space="preserve"> </w:t>
      </w:r>
      <w:r w:rsidR="00EC4EB7">
        <w:rPr>
          <w:rFonts w:eastAsia="DengXian"/>
          <w:color w:val="000000"/>
        </w:rPr>
        <w:t xml:space="preserve">evaluating </w:t>
      </w:r>
      <w:r w:rsidR="00D9229B">
        <w:rPr>
          <w:rFonts w:eastAsia="DengXian"/>
          <w:color w:val="000000"/>
        </w:rPr>
        <w:t xml:space="preserve">the homework context, 205 </w:t>
      </w:r>
      <w:r w:rsidR="00EC4EB7">
        <w:rPr>
          <w:rFonts w:eastAsia="DengXian"/>
          <w:color w:val="000000"/>
        </w:rPr>
        <w:t xml:space="preserve">in the analyses evaluating the </w:t>
      </w:r>
      <w:r w:rsidR="00D9229B">
        <w:rPr>
          <w:rFonts w:eastAsia="DengXian"/>
          <w:color w:val="000000"/>
        </w:rPr>
        <w:t>activity context</w:t>
      </w:r>
      <w:r w:rsidR="00EC4EB7">
        <w:rPr>
          <w:rFonts w:eastAsia="DengXian"/>
          <w:color w:val="000000"/>
        </w:rPr>
        <w:t xml:space="preserve">, and </w:t>
      </w:r>
      <w:r w:rsidR="0054258D">
        <w:rPr>
          <w:rFonts w:eastAsia="DengXian"/>
          <w:color w:val="000000"/>
        </w:rPr>
        <w:t xml:space="preserve">377 in the analyses evaluating the two contexts </w:t>
      </w:r>
      <w:r w:rsidR="00D82ECF">
        <w:rPr>
          <w:rFonts w:eastAsia="DengXian"/>
          <w:color w:val="000000"/>
        </w:rPr>
        <w:t>combined</w:t>
      </w:r>
      <w:r w:rsidR="00E529E9">
        <w:rPr>
          <w:rFonts w:eastAsia="DengXian"/>
          <w:color w:val="000000"/>
        </w:rPr>
        <w:t>.</w:t>
      </w:r>
      <w:r w:rsidR="00D9229B">
        <w:rPr>
          <w:rFonts w:eastAsia="DengXian"/>
          <w:color w:val="000000"/>
        </w:rPr>
        <w:t xml:space="preserve"> </w:t>
      </w:r>
      <w:r>
        <w:rPr>
          <w:rFonts w:eastAsia="DengXian"/>
          <w:color w:val="000000"/>
        </w:rPr>
        <w:t xml:space="preserve">For parents’ education, -1 = </w:t>
      </w:r>
      <w:r w:rsidRPr="00393C39">
        <w:rPr>
          <w:rFonts w:eastAsia="DengXian"/>
          <w:color w:val="000000"/>
        </w:rPr>
        <w:t>less</w:t>
      </w:r>
      <w:r>
        <w:rPr>
          <w:rFonts w:eastAsia="DengXian"/>
          <w:color w:val="000000"/>
        </w:rPr>
        <w:t xml:space="preserve"> than a bachelor’s degree, 0 = a bachelor’s degree or equivalent, and 1 = </w:t>
      </w:r>
      <w:r w:rsidRPr="000B7EC1">
        <w:rPr>
          <w:rFonts w:eastAsia="DengXian"/>
          <w:color w:val="000000"/>
        </w:rPr>
        <w:t>an advanced graduate degree</w:t>
      </w:r>
      <w:r>
        <w:rPr>
          <w:rFonts w:eastAsia="DengXian"/>
          <w:color w:val="000000"/>
        </w:rPr>
        <w:t>; for parent gender, -1 = fathers, 1 = mothers; for child gender, -1 = boys and 1 = girls; for child grade, -1 = 1</w:t>
      </w:r>
      <w:r w:rsidRPr="00B63B11">
        <w:rPr>
          <w:rFonts w:eastAsia="DengXian"/>
          <w:color w:val="000000"/>
          <w:vertAlign w:val="superscript"/>
        </w:rPr>
        <w:t>st</w:t>
      </w:r>
      <w:r>
        <w:rPr>
          <w:rFonts w:eastAsia="DengXian"/>
          <w:color w:val="000000"/>
        </w:rPr>
        <w:t xml:space="preserve"> grade and 1 = 2</w:t>
      </w:r>
      <w:r w:rsidRPr="00B63B11">
        <w:rPr>
          <w:rFonts w:eastAsia="DengXian"/>
          <w:color w:val="000000"/>
          <w:vertAlign w:val="superscript"/>
        </w:rPr>
        <w:t>nd</w:t>
      </w:r>
      <w:r>
        <w:rPr>
          <w:rFonts w:eastAsia="DengXian"/>
          <w:color w:val="000000"/>
        </w:rPr>
        <w:t xml:space="preserve"> grade.</w:t>
      </w:r>
    </w:p>
    <w:p w14:paraId="35E4BF99" w14:textId="2F8CE81D" w:rsidR="00F01B64" w:rsidRPr="00F01B64" w:rsidRDefault="00D87510" w:rsidP="00F01B64">
      <w:pPr>
        <w:rPr>
          <w:rFonts w:eastAsia="Times New Roman"/>
          <w:color w:val="auto"/>
        </w:rPr>
      </w:pPr>
      <w:r>
        <w:rPr>
          <w:rFonts w:eastAsia="DengXian"/>
          <w:color w:val="000000"/>
          <w:vertAlign w:val="superscript"/>
        </w:rPr>
        <w:t>*</w:t>
      </w:r>
      <w:r>
        <w:rPr>
          <w:rFonts w:eastAsia="DengXian"/>
          <w:i/>
          <w:iCs/>
          <w:color w:val="000000"/>
        </w:rPr>
        <w:t xml:space="preserve">p </w:t>
      </w:r>
      <w:r>
        <w:rPr>
          <w:rFonts w:eastAsia="DengXian"/>
          <w:color w:val="000000"/>
        </w:rPr>
        <w:t xml:space="preserve">&lt; .05, </w:t>
      </w:r>
      <w:r>
        <w:rPr>
          <w:rFonts w:eastAsia="DengXian"/>
          <w:color w:val="000000"/>
          <w:vertAlign w:val="superscript"/>
        </w:rPr>
        <w:t>**</w:t>
      </w:r>
      <w:r>
        <w:rPr>
          <w:rFonts w:eastAsia="DengXian"/>
          <w:i/>
          <w:iCs/>
          <w:color w:val="000000"/>
        </w:rPr>
        <w:t>p</w:t>
      </w:r>
      <w:r>
        <w:rPr>
          <w:rFonts w:eastAsia="DengXian"/>
          <w:color w:val="000000"/>
        </w:rPr>
        <w:t xml:space="preserve"> &lt; .01, </w:t>
      </w:r>
      <w:r>
        <w:rPr>
          <w:rFonts w:eastAsia="DengXian"/>
          <w:color w:val="000000"/>
          <w:vertAlign w:val="superscript"/>
        </w:rPr>
        <w:t>***</w:t>
      </w:r>
      <w:r>
        <w:rPr>
          <w:rFonts w:eastAsia="DengXian"/>
          <w:i/>
          <w:iCs/>
          <w:color w:val="000000"/>
        </w:rPr>
        <w:t xml:space="preserve">p </w:t>
      </w:r>
      <w:r>
        <w:rPr>
          <w:rFonts w:eastAsia="DengXian"/>
          <w:color w:val="000000"/>
        </w:rPr>
        <w:t>&lt; .001.</w:t>
      </w:r>
      <w:r w:rsidR="00F01B64" w:rsidRPr="00F01B64">
        <w:rPr>
          <w:rFonts w:ascii="Arial" w:hAnsi="Arial" w:cs="Arial"/>
          <w:color w:val="202124"/>
          <w:shd w:val="clear" w:color="auto" w:fill="FFFFFF"/>
        </w:rPr>
        <w:t xml:space="preserve"> </w:t>
      </w:r>
    </w:p>
    <w:p w14:paraId="70DAD458" w14:textId="77777777" w:rsidR="00D87510" w:rsidRDefault="00D87510" w:rsidP="00D87510">
      <w:pPr>
        <w:spacing w:before="120" w:after="120"/>
      </w:pPr>
    </w:p>
    <w:p w14:paraId="72B0C9D9" w14:textId="77777777" w:rsidR="001D2C82" w:rsidRDefault="001D2C82" w:rsidP="001D2C82"/>
    <w:p w14:paraId="4972724B" w14:textId="48E55D3A" w:rsidR="0006508F" w:rsidRDefault="001D2C82" w:rsidP="00B25748">
      <w:pPr>
        <w:spacing w:line="480" w:lineRule="auto"/>
        <w:rPr>
          <w:b/>
        </w:rPr>
        <w:sectPr w:rsidR="0006508F" w:rsidSect="00D87510">
          <w:pgSz w:w="15840" w:h="12240" w:orient="landscape" w:code="1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</w:rPr>
        <w:br/>
      </w:r>
    </w:p>
    <w:p w14:paraId="7A2D4BE6" w14:textId="51549DDC" w:rsidR="00104620" w:rsidRPr="0006508F" w:rsidRDefault="0006508F" w:rsidP="00235F97">
      <w:pPr>
        <w:spacing w:line="480" w:lineRule="auto"/>
        <w:rPr>
          <w:b/>
          <w:iCs/>
        </w:rPr>
      </w:pPr>
      <w:r w:rsidRPr="00235F97">
        <w:rPr>
          <w:b/>
          <w:bCs/>
        </w:rPr>
        <w:lastRenderedPageBreak/>
        <w:t>Figure S1</w:t>
      </w:r>
    </w:p>
    <w:p w14:paraId="4690352A" w14:textId="7850F945" w:rsidR="0006508F" w:rsidRPr="0006508F" w:rsidRDefault="0006508F">
      <w:pPr>
        <w:spacing w:line="480" w:lineRule="auto"/>
        <w:rPr>
          <w:bCs/>
          <w:i/>
        </w:rPr>
      </w:pPr>
      <w:r w:rsidRPr="00235F97">
        <w:rPr>
          <w:bCs/>
          <w:i/>
        </w:rPr>
        <w:t xml:space="preserve">Daily </w:t>
      </w:r>
      <w:r>
        <w:rPr>
          <w:bCs/>
          <w:i/>
        </w:rPr>
        <w:t>R</w:t>
      </w:r>
      <w:r w:rsidRPr="00235F97">
        <w:rPr>
          <w:bCs/>
          <w:i/>
        </w:rPr>
        <w:t xml:space="preserve">eports </w:t>
      </w:r>
      <w:r>
        <w:rPr>
          <w:bCs/>
          <w:i/>
        </w:rPr>
        <w:t>F</w:t>
      </w:r>
      <w:r w:rsidRPr="00235F97">
        <w:rPr>
          <w:bCs/>
          <w:i/>
        </w:rPr>
        <w:t xml:space="preserve">low </w:t>
      </w:r>
      <w:r>
        <w:rPr>
          <w:bCs/>
          <w:i/>
        </w:rPr>
        <w:t>C</w:t>
      </w:r>
      <w:r w:rsidRPr="00235F97">
        <w:rPr>
          <w:bCs/>
          <w:i/>
        </w:rPr>
        <w:t>hart</w:t>
      </w:r>
    </w:p>
    <w:p w14:paraId="32EBD299" w14:textId="1488FB43" w:rsidR="0006508F" w:rsidRDefault="0006508F">
      <w:pPr>
        <w:spacing w:line="480" w:lineRule="auto"/>
        <w:rPr>
          <w:bCs/>
          <w:i/>
        </w:rPr>
      </w:pPr>
      <w:r w:rsidRPr="0006508F">
        <w:rPr>
          <w:noProof/>
        </w:rPr>
        <w:t xml:space="preserve"> </w:t>
      </w:r>
      <w:r w:rsidRPr="0006508F">
        <w:rPr>
          <w:bCs/>
          <w:i/>
          <w:noProof/>
        </w:rPr>
        <w:drawing>
          <wp:inline distT="0" distB="0" distL="0" distR="0" wp14:anchorId="090F38CF" wp14:editId="03BD699A">
            <wp:extent cx="4487951" cy="249234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499847" cy="2498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EB803B" w14:textId="77777777" w:rsidR="00A75762" w:rsidRDefault="00A75762" w:rsidP="00104620">
      <w:pPr>
        <w:spacing w:line="480" w:lineRule="auto"/>
        <w:rPr>
          <w:iCs/>
        </w:rPr>
      </w:pPr>
    </w:p>
    <w:p w14:paraId="3F25C4CF" w14:textId="77777777" w:rsidR="00B25748" w:rsidRDefault="00B25748" w:rsidP="00104620">
      <w:pPr>
        <w:spacing w:line="480" w:lineRule="auto"/>
        <w:rPr>
          <w:b/>
          <w:iCs/>
        </w:rPr>
        <w:sectPr w:rsidR="00B25748" w:rsidSect="00D84E68"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</w:p>
    <w:p w14:paraId="34EAAF25" w14:textId="2216875A" w:rsidR="00D84E68" w:rsidRPr="00B25748" w:rsidRDefault="00D84E68" w:rsidP="00104620">
      <w:pPr>
        <w:spacing w:line="480" w:lineRule="auto"/>
        <w:rPr>
          <w:b/>
          <w:iCs/>
        </w:rPr>
      </w:pPr>
      <w:r w:rsidRPr="00B25748">
        <w:rPr>
          <w:b/>
          <w:iCs/>
        </w:rPr>
        <w:lastRenderedPageBreak/>
        <w:t xml:space="preserve">Equations for MLMs </w:t>
      </w:r>
      <w:r w:rsidR="009022B7">
        <w:rPr>
          <w:b/>
          <w:iCs/>
        </w:rPr>
        <w:t>C</w:t>
      </w:r>
      <w:r w:rsidRPr="00B25748">
        <w:rPr>
          <w:b/>
          <w:iCs/>
        </w:rPr>
        <w:t xml:space="preserve">omparing the </w:t>
      </w:r>
      <w:r w:rsidR="009022B7">
        <w:rPr>
          <w:b/>
          <w:iCs/>
        </w:rPr>
        <w:t>M</w:t>
      </w:r>
      <w:r w:rsidRPr="00B25748">
        <w:rPr>
          <w:b/>
          <w:iCs/>
        </w:rPr>
        <w:t xml:space="preserve">ath </w:t>
      </w:r>
      <w:r w:rsidR="009022B7">
        <w:rPr>
          <w:b/>
          <w:iCs/>
        </w:rPr>
        <w:t>H</w:t>
      </w:r>
      <w:r w:rsidRPr="00B25748">
        <w:rPr>
          <w:b/>
          <w:iCs/>
        </w:rPr>
        <w:t xml:space="preserve">omework and </w:t>
      </w:r>
      <w:r w:rsidR="009022B7">
        <w:rPr>
          <w:b/>
          <w:iCs/>
        </w:rPr>
        <w:t>A</w:t>
      </w:r>
      <w:r w:rsidRPr="00B25748">
        <w:rPr>
          <w:b/>
          <w:iCs/>
        </w:rPr>
        <w:t xml:space="preserve">ctivity </w:t>
      </w:r>
      <w:r w:rsidR="009022B7">
        <w:rPr>
          <w:b/>
          <w:iCs/>
        </w:rPr>
        <w:t>C</w:t>
      </w:r>
      <w:r w:rsidRPr="00B25748">
        <w:rPr>
          <w:b/>
          <w:iCs/>
        </w:rPr>
        <w:t>ontext</w:t>
      </w:r>
    </w:p>
    <w:p w14:paraId="39266C75" w14:textId="7222C8EE" w:rsidR="00920612" w:rsidRDefault="00920612" w:rsidP="00920612">
      <w:pPr>
        <w:spacing w:line="480" w:lineRule="auto"/>
        <w:ind w:firstLine="720"/>
      </w:pPr>
      <w:r>
        <w:t xml:space="preserve">The following </w:t>
      </w:r>
      <w:r w:rsidR="0006508F">
        <w:t xml:space="preserve">Level 1 </w:t>
      </w:r>
      <w:r w:rsidR="00B23B4C">
        <w:t>(context-level</w:t>
      </w:r>
      <w:r w:rsidR="0006508F">
        <w:t>)</w:t>
      </w:r>
      <w:r w:rsidR="00512EEA">
        <w:t xml:space="preserve"> </w:t>
      </w:r>
      <w:r>
        <w:t xml:space="preserve">function </w:t>
      </w:r>
      <w:r w:rsidR="00B23B4C">
        <w:t xml:space="preserve">(1) </w:t>
      </w:r>
      <w:r>
        <w:t xml:space="preserve">was specified to </w:t>
      </w:r>
      <w:r w:rsidRPr="0067655C">
        <w:t>describe the</w:t>
      </w:r>
      <w:r w:rsidR="00512EEA">
        <w:t xml:space="preserve"> </w:t>
      </w:r>
      <w:r w:rsidRPr="0067655C">
        <w:t xml:space="preserve">data from each </w:t>
      </w:r>
      <w:r w:rsidR="00512EEA">
        <w:t>day for each family</w:t>
      </w:r>
      <w:r>
        <w:t>:</w:t>
      </w:r>
    </w:p>
    <w:p w14:paraId="0AA50227" w14:textId="2A172FF1" w:rsidR="00D84E68" w:rsidRPr="00235F97" w:rsidRDefault="00E43500" w:rsidP="00512EEA">
      <w:pPr>
        <w:spacing w:line="480" w:lineRule="auto"/>
        <w:jc w:val="center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Context</m:t>
                </m:r>
              </m:e>
            </m:d>
          </m:e>
          <m:sub>
            <m:r>
              <w:rPr>
                <w:rFonts w:ascii="Cambria Math" w:hAnsi="Cambria Math"/>
              </w:rPr>
              <m:t>ijk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</m:oMath>
      <w:r w:rsidR="00B23B4C">
        <w:t xml:space="preserve"> (1)</w:t>
      </w:r>
    </w:p>
    <w:p w14:paraId="6C955294" w14:textId="45B732B3" w:rsidR="00512EEA" w:rsidRDefault="00512EEA" w:rsidP="00512EEA">
      <w:pPr>
        <w:spacing w:line="480" w:lineRule="auto"/>
        <w:ind w:firstLine="720"/>
      </w:pPr>
      <w:r w:rsidRPr="00235F97">
        <w:t>The frequency of child engagement and parents</w:t>
      </w:r>
      <w:r w:rsidR="00731D97">
        <w:t>’</w:t>
      </w:r>
      <w:r w:rsidRPr="00235F97">
        <w:t xml:space="preserve"> involvement as well as the quality of parent</w:t>
      </w:r>
      <w:r w:rsidR="00731D97">
        <w:t>s’</w:t>
      </w:r>
      <w:r w:rsidRPr="00235F97">
        <w:t xml:space="preserve"> involvement for a given context (k) at a particular day (j) for a particular family (</w:t>
      </w:r>
      <w:proofErr w:type="spellStart"/>
      <w:r w:rsidRPr="00235F97">
        <w:t>i</w:t>
      </w:r>
      <w:proofErr w:type="spellEnd"/>
      <w:r w:rsidRPr="00235F97">
        <w:t xml:space="preserve">) were modeled by the intercept </w:t>
      </w:r>
      <w:r>
        <w:t>(</w:t>
      </w:r>
      <w:proofErr w:type="spellStart"/>
      <w:r w:rsidRPr="00512EEA">
        <w:rPr>
          <w:i/>
        </w:rPr>
        <w:t>A</w:t>
      </w:r>
      <w:r w:rsidRPr="00512EEA">
        <w:rPr>
          <w:i/>
          <w:vertAlign w:val="subscript"/>
        </w:rPr>
        <w:t>ij</w:t>
      </w:r>
      <w:proofErr w:type="spellEnd"/>
      <w:r>
        <w:t xml:space="preserve">) and the variance for each learning context, </w:t>
      </w:r>
      <w:r w:rsidRPr="00512EEA">
        <w:t xml:space="preserve">such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Pr="00512EEA">
        <w:t xml:space="preserve"> represents the </w:t>
      </w:r>
      <w:r>
        <w:t>difference</w:t>
      </w:r>
      <w:r w:rsidRPr="00512EEA">
        <w:t xml:space="preserve"> between the </w:t>
      </w:r>
      <w:r>
        <w:t>math homework and activity contexts</w:t>
      </w:r>
      <w:r w:rsidRPr="00512EEA">
        <w:t xml:space="preserve">. The error term </w:t>
      </w:r>
      <w:r w:rsidR="00731D97" w:rsidRPr="00512EEA">
        <w:t>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</m:oMath>
      <w:r w:rsidR="00731D97" w:rsidRPr="00512EEA">
        <w:t>)</w:t>
      </w:r>
      <w:r w:rsidR="00731D97">
        <w:t xml:space="preserve"> </w:t>
      </w:r>
      <w:r w:rsidRPr="00512EEA">
        <w:t xml:space="preserve"> represents unexplained variance.</w:t>
      </w:r>
      <w:r w:rsidRPr="00235F97">
        <w:t xml:space="preserve">  </w:t>
      </w:r>
      <w:r>
        <w:t xml:space="preserve">The Level 1 equation </w:t>
      </w:r>
      <w:r w:rsidR="00B23B4C">
        <w:t xml:space="preserve">(1) </w:t>
      </w:r>
      <w:r>
        <w:t xml:space="preserve">allowed for the examination of child and parent </w:t>
      </w:r>
      <w:r w:rsidR="00731D97">
        <w:t>variables</w:t>
      </w:r>
      <w:r>
        <w:t xml:space="preserve"> as a function of </w:t>
      </w:r>
      <w:r w:rsidR="00731D97">
        <w:t xml:space="preserve">the two </w:t>
      </w:r>
      <w:r>
        <w:t xml:space="preserve">math learning contexts. To </w:t>
      </w:r>
      <w:r w:rsidR="00731D97">
        <w:t>this end, the</w:t>
      </w:r>
      <w:r>
        <w:t xml:space="preserve"> two learning contexts, we</w:t>
      </w:r>
      <w:r w:rsidR="00731D97">
        <w:t>re</w:t>
      </w:r>
      <w:r>
        <w:t xml:space="preserve"> contrast coded with math homework coded as -1 and math activity coded as 1, so that the intercept represents the mean</w:t>
      </w:r>
      <w:r w:rsidR="00731D97">
        <w:t xml:space="preserve"> across the two learning contexts</w:t>
      </w:r>
      <w:r>
        <w:t>.</w:t>
      </w:r>
    </w:p>
    <w:p w14:paraId="711D6DD8" w14:textId="5F9D7DE2" w:rsidR="00512EEA" w:rsidRPr="00235F97" w:rsidRDefault="00E43500" w:rsidP="00B23B4C">
      <w:pPr>
        <w:spacing w:line="480" w:lineRule="auto"/>
        <w:jc w:val="center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="00B23B4C">
        <w:t xml:space="preserve"> (2)</w:t>
      </w:r>
    </w:p>
    <w:p w14:paraId="4ABCDDFA" w14:textId="0959E027" w:rsidR="00512EEA" w:rsidRDefault="00E43500" w:rsidP="00B23B4C">
      <w:pPr>
        <w:spacing w:line="480" w:lineRule="auto"/>
        <w:jc w:val="center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="00B23B4C">
        <w:t xml:space="preserve"> (3)</w:t>
      </w:r>
    </w:p>
    <w:p w14:paraId="352EDBB1" w14:textId="6EA435C9" w:rsidR="00512EEA" w:rsidRPr="00235F97" w:rsidRDefault="00731D97" w:rsidP="00235F97">
      <w:pPr>
        <w:spacing w:line="480" w:lineRule="auto"/>
        <w:ind w:firstLine="720"/>
      </w:pPr>
      <w:r>
        <w:t>W</w:t>
      </w:r>
      <w:r w:rsidR="00512EEA">
        <w:t xml:space="preserve">e added </w:t>
      </w:r>
      <w:r>
        <w:t xml:space="preserve">a </w:t>
      </w:r>
      <w:r w:rsidR="00512EEA">
        <w:t xml:space="preserve">Level 2 (day-level) function </w:t>
      </w:r>
      <w:r w:rsidR="00B23B4C">
        <w:t xml:space="preserve">(2 and 3) </w:t>
      </w:r>
      <w:r w:rsidR="00512EEA">
        <w:t>to account for the potential fluctuations across days.</w:t>
      </w:r>
      <w:r w:rsidR="00A75762">
        <w:t xml:space="preserve"> The intercep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="00A75762">
        <w:t xml:space="preserve"> and slop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A75762">
        <w:t>for Level 1 (context-level</w:t>
      </w:r>
      <w:r w:rsidR="00B23B4C">
        <w:t>; equation 1</w:t>
      </w:r>
      <w:r w:rsidR="00A75762">
        <w:t xml:space="preserve">) were broken down t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>,</w:t>
      </w:r>
      <w:r w:rsidR="00A75762">
        <w:t xml:space="preserve"> which represents the mean intercepts for a particular family (</w:t>
      </w:r>
      <w:proofErr w:type="spellStart"/>
      <w:r w:rsidR="00A75762">
        <w:t>i</w:t>
      </w:r>
      <w:proofErr w:type="spellEnd"/>
      <w:r w:rsidR="00A75762">
        <w:t xml:space="preserve">) across days and variance for a </w:t>
      </w:r>
      <w:r w:rsidR="00A75762" w:rsidRPr="00C61581">
        <w:t>particular day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="00A75762" w:rsidRPr="00C61581">
        <w:t>)</w:t>
      </w:r>
      <w:r>
        <w:t>,</w:t>
      </w:r>
      <w:r w:rsidR="00A75762" w:rsidRPr="00C61581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>,</w:t>
      </w:r>
      <w:r w:rsidR="00A75762" w:rsidRPr="00C61581">
        <w:t xml:space="preserve"> which represents the mean slop</w:t>
      </w:r>
      <w:r>
        <w:t xml:space="preserve"> (i.e., subject difference) </w:t>
      </w:r>
      <w:r w:rsidR="00A75762" w:rsidRPr="00C61581">
        <w:t>for a particular family (</w:t>
      </w:r>
      <w:proofErr w:type="spellStart"/>
      <w:r w:rsidR="00A75762" w:rsidRPr="00C61581">
        <w:t>i</w:t>
      </w:r>
      <w:proofErr w:type="spellEnd"/>
      <w:r w:rsidR="00A75762" w:rsidRPr="00C61581">
        <w:t>) across days and variance for a particular day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="00A75762" w:rsidRPr="00C61581">
        <w:t>).</w:t>
      </w:r>
    </w:p>
    <w:p w14:paraId="54CD8554" w14:textId="3B6564C4" w:rsidR="00920612" w:rsidRPr="00235F97" w:rsidRDefault="00E43500" w:rsidP="00235F97">
      <w:pPr>
        <w:spacing w:line="480" w:lineRule="auto"/>
        <w:jc w:val="center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α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Parent education</m:t>
                </m:r>
              </m:e>
            </m:d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Child Gender</m:t>
                </m:r>
              </m:e>
            </m:d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Child Grade</m:t>
                </m:r>
              </m:e>
            </m:d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Parent Efficacy</m:t>
                </m:r>
              </m:e>
            </m:d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920612" w:rsidRPr="00235F97">
        <w:tab/>
      </w:r>
      <w:r w:rsidR="00B23B4C">
        <w:t>(4)</w:t>
      </w:r>
    </w:p>
    <w:p w14:paraId="6B80D356" w14:textId="4748987B" w:rsidR="00920612" w:rsidRPr="00C61581" w:rsidRDefault="00E43500" w:rsidP="00235F97">
      <w:pPr>
        <w:spacing w:line="480" w:lineRule="auto"/>
        <w:jc w:val="center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β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Parent education</m:t>
                </m:r>
              </m:e>
            </m:d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Child Gender</m:t>
                </m:r>
              </m:e>
            </m:d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Child Grade</m:t>
                </m:r>
              </m:e>
            </m:d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Parent Efficacy</m:t>
                </m:r>
              </m:e>
            </m:d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920612" w:rsidRPr="00235F97">
        <w:tab/>
      </w:r>
      <w:r w:rsidR="00B23B4C">
        <w:t>(5)</w:t>
      </w:r>
    </w:p>
    <w:p w14:paraId="71786BB2" w14:textId="06D06FC3" w:rsidR="00104620" w:rsidRDefault="00A75762" w:rsidP="001C17E6">
      <w:pPr>
        <w:spacing w:line="480" w:lineRule="auto"/>
      </w:pPr>
      <w:r w:rsidRPr="00C61581">
        <w:lastRenderedPageBreak/>
        <w:tab/>
        <w:t>To examine</w:t>
      </w:r>
      <w:r w:rsidR="00C61581" w:rsidRPr="00C61581">
        <w:t xml:space="preserve"> whether parents’ feelings of efficacy and demographic covariates contribute to the variability in </w:t>
      </w:r>
      <w:r w:rsidR="00731D97">
        <w:t xml:space="preserve">children’s engagement and parents’ involvement in </w:t>
      </w:r>
      <w:r w:rsidR="00C61581" w:rsidRPr="00C61581">
        <w:t>the math homework and activity context, Level 3 (between</w:t>
      </w:r>
      <w:r w:rsidR="00731D97">
        <w:t>-</w:t>
      </w:r>
      <w:r w:rsidR="00C61581" w:rsidRPr="00C61581">
        <w:t xml:space="preserve">dyad) equations </w:t>
      </w:r>
      <w:r w:rsidR="00E26233">
        <w:t xml:space="preserve">(4 and 5) </w:t>
      </w:r>
      <w:r w:rsidR="00731D97">
        <w:t>were included</w:t>
      </w:r>
      <w:r w:rsidR="00C61581" w:rsidRPr="00C61581">
        <w:t>. In these equations, the intercept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C61581" w:rsidRPr="00235F97">
        <w:t>)</w:t>
      </w:r>
      <w:r w:rsidR="00C61581" w:rsidRPr="00C61581">
        <w:rPr>
          <w:rFonts w:hint="eastAsia"/>
        </w:rPr>
        <w:t>—</w:t>
      </w:r>
      <w:r w:rsidR="00C61581" w:rsidRPr="00C61581">
        <w:t>that is, the mean values of child or parent measures across contexts</w:t>
      </w:r>
      <w:r w:rsidR="00C61581" w:rsidRPr="00C61581">
        <w:rPr>
          <w:rFonts w:hint="eastAsia"/>
        </w:rPr>
        <w:t>—</w:t>
      </w:r>
      <w:r w:rsidR="00C61581" w:rsidRPr="00C61581">
        <w:t>and slop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C61581" w:rsidRPr="00C61581">
        <w:t>)</w:t>
      </w:r>
      <w:r w:rsidR="00C61581" w:rsidRPr="00C61581">
        <w:rPr>
          <w:rFonts w:hint="eastAsia"/>
        </w:rPr>
        <w:t>—</w:t>
      </w:r>
      <w:r w:rsidR="00C61581" w:rsidRPr="00C61581">
        <w:t xml:space="preserve"> that is, the association between math homework and math activity context</w:t>
      </w:r>
      <w:r w:rsidR="00C61581" w:rsidRPr="00C61581">
        <w:rPr>
          <w:rFonts w:hint="eastAsia"/>
        </w:rPr>
        <w:t>—</w:t>
      </w:r>
      <w:r w:rsidR="00C61581" w:rsidRPr="00C61581">
        <w:t xml:space="preserve">were predicted from parents’ feelings of efficacy and demographic covariates. Error terms contributing to unexplained variance are represented b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C61581" w:rsidRPr="00C61581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C61581" w:rsidRPr="00C61581">
        <w:t>.</w:t>
      </w:r>
    </w:p>
    <w:p w14:paraId="2D9211AF" w14:textId="57BD3D6A" w:rsidR="00120C8A" w:rsidRDefault="00120C8A"/>
    <w:p w14:paraId="5053368E" w14:textId="77777777" w:rsidR="009D6B98" w:rsidRDefault="009D6B98">
      <w:r>
        <w:br w:type="page"/>
      </w:r>
    </w:p>
    <w:p w14:paraId="75FF3870" w14:textId="055C4251" w:rsidR="00120C8A" w:rsidRPr="00FD3EAC" w:rsidRDefault="00120C8A" w:rsidP="001C17E6">
      <w:pPr>
        <w:spacing w:line="480" w:lineRule="auto"/>
        <w:jc w:val="center"/>
        <w:rPr>
          <w:color w:val="auto"/>
        </w:rPr>
      </w:pPr>
      <w:r>
        <w:lastRenderedPageBreak/>
        <w:t>Reference</w:t>
      </w:r>
      <w:r w:rsidR="009D6B98">
        <w:t>s</w:t>
      </w:r>
    </w:p>
    <w:p w14:paraId="288B4B5B" w14:textId="76E8843D" w:rsidR="00120C8A" w:rsidRPr="00120C8A" w:rsidRDefault="00120C8A" w:rsidP="00120C8A">
      <w:pPr>
        <w:pStyle w:val="Bibliography"/>
        <w:rPr>
          <w:color w:val="000000"/>
        </w:rPr>
      </w:pPr>
      <w:r w:rsidRPr="00120C8A">
        <w:rPr>
          <w:color w:val="000000"/>
        </w:rPr>
        <w:t xml:space="preserve">LeFevre, J.-A., </w:t>
      </w:r>
      <w:proofErr w:type="spellStart"/>
      <w:r w:rsidRPr="00120C8A">
        <w:rPr>
          <w:color w:val="000000"/>
        </w:rPr>
        <w:t>Skwarchuk</w:t>
      </w:r>
      <w:proofErr w:type="spellEnd"/>
      <w:r w:rsidRPr="00120C8A">
        <w:rPr>
          <w:color w:val="000000"/>
        </w:rPr>
        <w:t xml:space="preserve">, S.-L., Smith-Chant, B. L., Fast, L., </w:t>
      </w:r>
      <w:proofErr w:type="spellStart"/>
      <w:r w:rsidRPr="00120C8A">
        <w:rPr>
          <w:color w:val="000000"/>
        </w:rPr>
        <w:t>Kamawar</w:t>
      </w:r>
      <w:proofErr w:type="spellEnd"/>
      <w:r w:rsidRPr="00120C8A">
        <w:rPr>
          <w:color w:val="000000"/>
        </w:rPr>
        <w:t xml:space="preserve">, D., &amp; </w:t>
      </w:r>
      <w:proofErr w:type="spellStart"/>
      <w:r w:rsidRPr="00120C8A">
        <w:rPr>
          <w:color w:val="000000"/>
        </w:rPr>
        <w:t>Bisanz</w:t>
      </w:r>
      <w:proofErr w:type="spellEnd"/>
      <w:r w:rsidRPr="00120C8A">
        <w:rPr>
          <w:color w:val="000000"/>
        </w:rPr>
        <w:t xml:space="preserve">, J. (2009). Home numeracy experiences and children’s math performance in the early school years. </w:t>
      </w:r>
      <w:r w:rsidRPr="00120C8A">
        <w:rPr>
          <w:i/>
          <w:iCs/>
          <w:color w:val="000000"/>
        </w:rPr>
        <w:t xml:space="preserve">Canadian Journal of </w:t>
      </w:r>
      <w:proofErr w:type="spellStart"/>
      <w:r w:rsidRPr="00120C8A">
        <w:rPr>
          <w:i/>
          <w:iCs/>
          <w:color w:val="000000"/>
        </w:rPr>
        <w:t>Behavioural</w:t>
      </w:r>
      <w:proofErr w:type="spellEnd"/>
      <w:r w:rsidRPr="00120C8A">
        <w:rPr>
          <w:i/>
          <w:iCs/>
          <w:color w:val="000000"/>
        </w:rPr>
        <w:t xml:space="preserve"> Science/Revue Canadienne Des Sciences Du </w:t>
      </w:r>
      <w:proofErr w:type="spellStart"/>
      <w:r w:rsidRPr="00120C8A">
        <w:rPr>
          <w:i/>
          <w:iCs/>
          <w:color w:val="000000"/>
        </w:rPr>
        <w:t>Comportement</w:t>
      </w:r>
      <w:proofErr w:type="spellEnd"/>
      <w:r w:rsidRPr="00120C8A">
        <w:rPr>
          <w:color w:val="000000"/>
        </w:rPr>
        <w:t xml:space="preserve">, </w:t>
      </w:r>
      <w:r w:rsidRPr="00120C8A">
        <w:rPr>
          <w:i/>
          <w:iCs/>
          <w:color w:val="000000"/>
        </w:rPr>
        <w:t>41</w:t>
      </w:r>
      <w:r w:rsidRPr="00120C8A">
        <w:rPr>
          <w:color w:val="000000"/>
        </w:rPr>
        <w:t>(2), 55–66. https://doi.org/10.1037/a0014532</w:t>
      </w:r>
    </w:p>
    <w:p w14:paraId="02D6A69F" w14:textId="77777777" w:rsidR="00120C8A" w:rsidRPr="00120C8A" w:rsidRDefault="00120C8A" w:rsidP="00120C8A">
      <w:pPr>
        <w:pStyle w:val="Bibliography"/>
        <w:rPr>
          <w:color w:val="000000"/>
        </w:rPr>
      </w:pPr>
      <w:proofErr w:type="spellStart"/>
      <w:r w:rsidRPr="00120C8A">
        <w:rPr>
          <w:color w:val="000000"/>
        </w:rPr>
        <w:t>Skwarchuk</w:t>
      </w:r>
      <w:proofErr w:type="spellEnd"/>
      <w:r w:rsidRPr="00120C8A">
        <w:rPr>
          <w:color w:val="000000"/>
        </w:rPr>
        <w:t xml:space="preserve">, S.-L., </w:t>
      </w:r>
      <w:proofErr w:type="spellStart"/>
      <w:r w:rsidRPr="00120C8A">
        <w:rPr>
          <w:color w:val="000000"/>
        </w:rPr>
        <w:t>Sowinski</w:t>
      </w:r>
      <w:proofErr w:type="spellEnd"/>
      <w:r w:rsidRPr="00120C8A">
        <w:rPr>
          <w:color w:val="000000"/>
        </w:rPr>
        <w:t xml:space="preserve">, C., &amp; LeFevre, J.-A. (2014). Formal and informal home learning activities in relation to children’s early numeracy and literacy skills: The development of a home numeracy model. </w:t>
      </w:r>
      <w:r w:rsidRPr="00120C8A">
        <w:rPr>
          <w:i/>
          <w:iCs/>
          <w:color w:val="000000"/>
        </w:rPr>
        <w:t>Journal of Experimental Child Psychology</w:t>
      </w:r>
      <w:r w:rsidRPr="00120C8A">
        <w:rPr>
          <w:color w:val="000000"/>
        </w:rPr>
        <w:t xml:space="preserve">, </w:t>
      </w:r>
      <w:r w:rsidRPr="00120C8A">
        <w:rPr>
          <w:i/>
          <w:iCs/>
          <w:color w:val="000000"/>
        </w:rPr>
        <w:t>121</w:t>
      </w:r>
      <w:r w:rsidRPr="00120C8A">
        <w:rPr>
          <w:color w:val="000000"/>
        </w:rPr>
        <w:t>, 63–84. https://doi.org/10.1016/j.jecp.2013.11.006</w:t>
      </w:r>
    </w:p>
    <w:p w14:paraId="7FC2DCF4" w14:textId="77777777" w:rsidR="00120C8A" w:rsidRPr="00120C8A" w:rsidRDefault="00120C8A" w:rsidP="00120C8A">
      <w:pPr>
        <w:pStyle w:val="Bibliography"/>
        <w:rPr>
          <w:color w:val="000000"/>
        </w:rPr>
      </w:pPr>
      <w:proofErr w:type="spellStart"/>
      <w:r w:rsidRPr="00120C8A">
        <w:rPr>
          <w:color w:val="000000"/>
        </w:rPr>
        <w:t>Zippert</w:t>
      </w:r>
      <w:proofErr w:type="spellEnd"/>
      <w:r w:rsidRPr="00120C8A">
        <w:rPr>
          <w:color w:val="000000"/>
        </w:rPr>
        <w:t xml:space="preserve">, E. L., &amp; </w:t>
      </w:r>
      <w:proofErr w:type="spellStart"/>
      <w:r w:rsidRPr="00120C8A">
        <w:rPr>
          <w:color w:val="000000"/>
        </w:rPr>
        <w:t>Rittle</w:t>
      </w:r>
      <w:proofErr w:type="spellEnd"/>
      <w:r w:rsidRPr="00120C8A">
        <w:rPr>
          <w:color w:val="000000"/>
        </w:rPr>
        <w:t xml:space="preserve">-Johnson, B. (2020). The home math environment: More than numeracy. </w:t>
      </w:r>
      <w:r w:rsidRPr="00120C8A">
        <w:rPr>
          <w:i/>
          <w:iCs/>
          <w:color w:val="000000"/>
        </w:rPr>
        <w:t>Early Childhood Research Quarterly</w:t>
      </w:r>
      <w:r w:rsidRPr="00120C8A">
        <w:rPr>
          <w:color w:val="000000"/>
        </w:rPr>
        <w:t xml:space="preserve">, </w:t>
      </w:r>
      <w:r w:rsidRPr="00120C8A">
        <w:rPr>
          <w:i/>
          <w:iCs/>
          <w:color w:val="000000"/>
        </w:rPr>
        <w:t>50</w:t>
      </w:r>
      <w:r w:rsidRPr="00120C8A">
        <w:rPr>
          <w:color w:val="000000"/>
        </w:rPr>
        <w:t>, 4–15. https://doi.org/10.1016/j.ecresq.2018.07.009</w:t>
      </w:r>
    </w:p>
    <w:p w14:paraId="38189745" w14:textId="3665B549" w:rsidR="00120C8A" w:rsidRDefault="00120C8A"/>
    <w:sectPr w:rsidR="00120C8A" w:rsidSect="00D84E68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26F4A" w16cex:dateUtc="2022-01-19T17:0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D39428" w14:textId="77777777" w:rsidR="00E43500" w:rsidRDefault="00E43500" w:rsidP="001C17E6">
      <w:r>
        <w:separator/>
      </w:r>
    </w:p>
  </w:endnote>
  <w:endnote w:type="continuationSeparator" w:id="0">
    <w:p w14:paraId="4661A87B" w14:textId="77777777" w:rsidR="00E43500" w:rsidRDefault="00E43500" w:rsidP="001C1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E1BD54" w14:textId="77777777" w:rsidR="00EA7B20" w:rsidRDefault="00EA7B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F90C34" w14:textId="77777777" w:rsidR="00EA7B20" w:rsidRDefault="00EA7B2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94AC15" w14:textId="77777777" w:rsidR="00EA7B20" w:rsidRDefault="00EA7B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DDB177" w14:textId="77777777" w:rsidR="00E43500" w:rsidRDefault="00E43500" w:rsidP="001C17E6">
      <w:r>
        <w:separator/>
      </w:r>
    </w:p>
  </w:footnote>
  <w:footnote w:type="continuationSeparator" w:id="0">
    <w:p w14:paraId="629FA445" w14:textId="77777777" w:rsidR="00E43500" w:rsidRDefault="00E43500" w:rsidP="001C17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137606" w14:textId="77777777" w:rsidR="00EA7B20" w:rsidRDefault="00EA7B2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3838E7" w14:textId="34A8DD50" w:rsidR="001C17E6" w:rsidRDefault="001C17E6">
    <w:pPr>
      <w:pStyle w:val="Header"/>
    </w:pPr>
    <w:r>
      <w:t>PARENTS’ DAILY</w:t>
    </w:r>
    <w:r w:rsidR="00EA7B20">
      <w:t xml:space="preserve"> MATH</w:t>
    </w:r>
    <w:r>
      <w:t xml:space="preserve"> INVOLVEMEN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91CA28" w14:textId="77777777" w:rsidR="00EA7B20" w:rsidRDefault="00EA7B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doNotDisplayPageBoundaries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620"/>
    <w:rsid w:val="00000B92"/>
    <w:rsid w:val="00044861"/>
    <w:rsid w:val="00045AD0"/>
    <w:rsid w:val="00054445"/>
    <w:rsid w:val="0006508F"/>
    <w:rsid w:val="000A1C1D"/>
    <w:rsid w:val="000D14B9"/>
    <w:rsid w:val="000F0924"/>
    <w:rsid w:val="00104620"/>
    <w:rsid w:val="0010502E"/>
    <w:rsid w:val="00120C8A"/>
    <w:rsid w:val="001261D0"/>
    <w:rsid w:val="00145850"/>
    <w:rsid w:val="0015160A"/>
    <w:rsid w:val="001548A6"/>
    <w:rsid w:val="001649EB"/>
    <w:rsid w:val="00185729"/>
    <w:rsid w:val="00187B38"/>
    <w:rsid w:val="001A2824"/>
    <w:rsid w:val="001C17E6"/>
    <w:rsid w:val="001D2C82"/>
    <w:rsid w:val="001D4CFF"/>
    <w:rsid w:val="00203895"/>
    <w:rsid w:val="002047ED"/>
    <w:rsid w:val="00235F97"/>
    <w:rsid w:val="0026782E"/>
    <w:rsid w:val="00392BEA"/>
    <w:rsid w:val="003B3674"/>
    <w:rsid w:val="003D0001"/>
    <w:rsid w:val="003D1C0E"/>
    <w:rsid w:val="004046ED"/>
    <w:rsid w:val="004170B1"/>
    <w:rsid w:val="0042350B"/>
    <w:rsid w:val="004D5253"/>
    <w:rsid w:val="00512EEA"/>
    <w:rsid w:val="005326B2"/>
    <w:rsid w:val="0054258D"/>
    <w:rsid w:val="005737B6"/>
    <w:rsid w:val="005830EC"/>
    <w:rsid w:val="00584C35"/>
    <w:rsid w:val="005B10B2"/>
    <w:rsid w:val="005B590C"/>
    <w:rsid w:val="005B5D01"/>
    <w:rsid w:val="005F2199"/>
    <w:rsid w:val="00642C3C"/>
    <w:rsid w:val="00646E08"/>
    <w:rsid w:val="00650E22"/>
    <w:rsid w:val="00664411"/>
    <w:rsid w:val="00666B6A"/>
    <w:rsid w:val="00697639"/>
    <w:rsid w:val="006B6DA1"/>
    <w:rsid w:val="006C040E"/>
    <w:rsid w:val="006C208A"/>
    <w:rsid w:val="006C561F"/>
    <w:rsid w:val="006D0EC2"/>
    <w:rsid w:val="006E3EB1"/>
    <w:rsid w:val="00730F7F"/>
    <w:rsid w:val="00731D97"/>
    <w:rsid w:val="007430C9"/>
    <w:rsid w:val="0074380C"/>
    <w:rsid w:val="00764690"/>
    <w:rsid w:val="007F3139"/>
    <w:rsid w:val="0082307F"/>
    <w:rsid w:val="00830BEC"/>
    <w:rsid w:val="00837BE3"/>
    <w:rsid w:val="008431FE"/>
    <w:rsid w:val="00845761"/>
    <w:rsid w:val="00853091"/>
    <w:rsid w:val="00864735"/>
    <w:rsid w:val="008933C0"/>
    <w:rsid w:val="008B1B8B"/>
    <w:rsid w:val="008B2D21"/>
    <w:rsid w:val="008C4836"/>
    <w:rsid w:val="008D2F30"/>
    <w:rsid w:val="008E6A0F"/>
    <w:rsid w:val="008E6DC0"/>
    <w:rsid w:val="008F25BE"/>
    <w:rsid w:val="00902117"/>
    <w:rsid w:val="009022B7"/>
    <w:rsid w:val="00920612"/>
    <w:rsid w:val="00946D0A"/>
    <w:rsid w:val="00947402"/>
    <w:rsid w:val="0096236E"/>
    <w:rsid w:val="0097305D"/>
    <w:rsid w:val="00973404"/>
    <w:rsid w:val="009B16D1"/>
    <w:rsid w:val="009D356B"/>
    <w:rsid w:val="009D6728"/>
    <w:rsid w:val="009D6B98"/>
    <w:rsid w:val="009E290B"/>
    <w:rsid w:val="00A14554"/>
    <w:rsid w:val="00A17E50"/>
    <w:rsid w:val="00A460BA"/>
    <w:rsid w:val="00A75762"/>
    <w:rsid w:val="00AB563F"/>
    <w:rsid w:val="00AD39E5"/>
    <w:rsid w:val="00B23B4C"/>
    <w:rsid w:val="00B25748"/>
    <w:rsid w:val="00B57FC8"/>
    <w:rsid w:val="00B72795"/>
    <w:rsid w:val="00B90833"/>
    <w:rsid w:val="00B91AAD"/>
    <w:rsid w:val="00B96D36"/>
    <w:rsid w:val="00BA1F2C"/>
    <w:rsid w:val="00BB1853"/>
    <w:rsid w:val="00BD1A56"/>
    <w:rsid w:val="00BD37AD"/>
    <w:rsid w:val="00BD737C"/>
    <w:rsid w:val="00BF3BF7"/>
    <w:rsid w:val="00C124FE"/>
    <w:rsid w:val="00C61581"/>
    <w:rsid w:val="00CC1D3C"/>
    <w:rsid w:val="00CC2327"/>
    <w:rsid w:val="00CD16A1"/>
    <w:rsid w:val="00CD22DA"/>
    <w:rsid w:val="00CF2BAA"/>
    <w:rsid w:val="00D0514F"/>
    <w:rsid w:val="00D20CAC"/>
    <w:rsid w:val="00D23B73"/>
    <w:rsid w:val="00D31B61"/>
    <w:rsid w:val="00D6425E"/>
    <w:rsid w:val="00D8031C"/>
    <w:rsid w:val="00D82ECF"/>
    <w:rsid w:val="00D84E68"/>
    <w:rsid w:val="00D87510"/>
    <w:rsid w:val="00D9229B"/>
    <w:rsid w:val="00DA075A"/>
    <w:rsid w:val="00DA2D54"/>
    <w:rsid w:val="00DB6210"/>
    <w:rsid w:val="00DC0EA1"/>
    <w:rsid w:val="00DC6FF7"/>
    <w:rsid w:val="00E12BF3"/>
    <w:rsid w:val="00E26233"/>
    <w:rsid w:val="00E26735"/>
    <w:rsid w:val="00E43500"/>
    <w:rsid w:val="00E529E9"/>
    <w:rsid w:val="00E8538B"/>
    <w:rsid w:val="00E97AAB"/>
    <w:rsid w:val="00EA7B20"/>
    <w:rsid w:val="00EC4EB7"/>
    <w:rsid w:val="00EE12F8"/>
    <w:rsid w:val="00F01B64"/>
    <w:rsid w:val="00F04177"/>
    <w:rsid w:val="00F34072"/>
    <w:rsid w:val="00F577B8"/>
    <w:rsid w:val="00F905B4"/>
    <w:rsid w:val="00FA69BB"/>
    <w:rsid w:val="00FB1C89"/>
    <w:rsid w:val="00FB1DB0"/>
    <w:rsid w:val="00FC52F5"/>
    <w:rsid w:val="00FD096C"/>
    <w:rsid w:val="00FD3EAC"/>
    <w:rsid w:val="00FE28E2"/>
    <w:rsid w:val="00FF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2B777"/>
  <w15:chartTrackingRefBased/>
  <w15:docId w15:val="{B0AD3624-FF48-4242-8C09-30052B2D8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046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620"/>
    <w:rPr>
      <w:rFonts w:eastAsia="Times New Roman"/>
      <w:color w:val="aut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620"/>
    <w:rPr>
      <w:rFonts w:eastAsia="Times New Roman"/>
      <w:color w:val="auto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6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620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E68"/>
    <w:rPr>
      <w:rFonts w:eastAsiaTheme="minorEastAsia"/>
      <w:b/>
      <w:bCs/>
      <w:color w:val="000000" w:themeColor="text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E68"/>
    <w:rPr>
      <w:rFonts w:eastAsia="Times New Roman"/>
      <w:b/>
      <w:bCs/>
      <w:color w:val="auto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120C8A"/>
    <w:pPr>
      <w:spacing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1C17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17E6"/>
  </w:style>
  <w:style w:type="paragraph" w:styleId="Footer">
    <w:name w:val="footer"/>
    <w:basedOn w:val="Normal"/>
    <w:link w:val="FooterChar"/>
    <w:uiPriority w:val="99"/>
    <w:unhideWhenUsed/>
    <w:rsid w:val="001C17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17E6"/>
  </w:style>
  <w:style w:type="paragraph" w:styleId="Revision">
    <w:name w:val="Revision"/>
    <w:hidden/>
    <w:uiPriority w:val="99"/>
    <w:semiHidden/>
    <w:rsid w:val="00EC4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2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24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18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82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10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emf"/><Relationship Id="rId2" Type="http://schemas.openxmlformats.org/officeDocument/2006/relationships/settings" Target="settings.xml"/><Relationship Id="rId16" Type="http://schemas.microsoft.com/office/2018/08/relationships/commentsExtensible" Target="commentsExtensible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26</Words>
  <Characters>585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wen Wu</dc:creator>
  <cp:keywords/>
  <dc:description/>
  <cp:lastModifiedBy>Jiawen Wu</cp:lastModifiedBy>
  <cp:revision>2</cp:revision>
  <dcterms:created xsi:type="dcterms:W3CDTF">2022-01-26T15:52:00Z</dcterms:created>
  <dcterms:modified xsi:type="dcterms:W3CDTF">2022-01-26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rqSehZ8Y"/&gt;&lt;style id="http://www.zotero.org/styles/apa" locale="en-US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